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nt"/>
        <w:tblW w:w="9322" w:type="dxa"/>
        <w:tblLook w:val="04A0" w:firstRow="1" w:lastRow="0" w:firstColumn="1" w:lastColumn="0" w:noHBand="0" w:noVBand="1"/>
      </w:tblPr>
      <w:tblGrid>
        <w:gridCol w:w="817"/>
        <w:gridCol w:w="5387"/>
        <w:gridCol w:w="3118"/>
      </w:tblGrid>
      <w:tr w:rsidR="00E12C2A" w:rsidRPr="00060ACF" w14:paraId="730A1103" w14:textId="77777777" w:rsidTr="00AB3852">
        <w:tc>
          <w:tcPr>
            <w:tcW w:w="9322" w:type="dxa"/>
            <w:gridSpan w:val="3"/>
          </w:tcPr>
          <w:p w14:paraId="57294520" w14:textId="77777777" w:rsidR="00E12C2A" w:rsidRPr="00FB74A9" w:rsidRDefault="00E12C2A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bookmarkStart w:id="0" w:name="_GoBack"/>
            <w:r w:rsidRPr="00FB74A9">
              <w:rPr>
                <w:rFonts w:ascii="Times New Roman" w:hAnsi="Times New Roman" w:cs="Times New Roman"/>
                <w:b/>
                <w:sz w:val="28"/>
                <w:szCs w:val="28"/>
              </w:rPr>
              <w:t>APPENDIX</w:t>
            </w:r>
          </w:p>
          <w:bookmarkEnd w:id="0"/>
          <w:p w14:paraId="463B7BD2" w14:textId="654DC3F3" w:rsidR="00E12C2A" w:rsidRDefault="00E12C2A">
            <w:pPr>
              <w:rPr>
                <w:rFonts w:ascii="Times New Roman" w:hAnsi="Times New Roman" w:cs="Times New Roman"/>
              </w:rPr>
            </w:pPr>
          </w:p>
        </w:tc>
      </w:tr>
      <w:tr w:rsidR="00187225" w:rsidRPr="00060ACF" w14:paraId="57F6437B" w14:textId="77777777" w:rsidTr="00187225">
        <w:tc>
          <w:tcPr>
            <w:tcW w:w="817" w:type="dxa"/>
          </w:tcPr>
          <w:p w14:paraId="5F0D1D84" w14:textId="77777777" w:rsidR="00187225" w:rsidRPr="00060ACF" w:rsidRDefault="00187225" w:rsidP="00824605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5387" w:type="dxa"/>
          </w:tcPr>
          <w:p w14:paraId="1532288C" w14:textId="77777777" w:rsidR="00187225" w:rsidRPr="00060ACF" w:rsidRDefault="00187225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 xml:space="preserve">How tall are you?  </w:t>
            </w:r>
          </w:p>
          <w:p w14:paraId="404A434C" w14:textId="77777777" w:rsidR="00187225" w:rsidRPr="00060ACF" w:rsidRDefault="00187225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 xml:space="preserve">                                  </w:t>
            </w:r>
          </w:p>
        </w:tc>
        <w:tc>
          <w:tcPr>
            <w:tcW w:w="3118" w:type="dxa"/>
          </w:tcPr>
          <w:p w14:paraId="7C049C8A" w14:textId="66858FD9" w:rsidR="00187225" w:rsidRPr="00060ACF" w:rsidRDefault="00B84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</w:t>
            </w:r>
            <w:r w:rsidR="00187225" w:rsidRPr="00060ACF">
              <w:rPr>
                <w:rFonts w:ascii="Times New Roman" w:hAnsi="Times New Roman" w:cs="Times New Roman"/>
              </w:rPr>
              <w:t>cm</w:t>
            </w:r>
          </w:p>
        </w:tc>
      </w:tr>
      <w:tr w:rsidR="00187225" w:rsidRPr="00060ACF" w14:paraId="3EA796D7" w14:textId="77777777" w:rsidTr="00187225">
        <w:tc>
          <w:tcPr>
            <w:tcW w:w="817" w:type="dxa"/>
          </w:tcPr>
          <w:p w14:paraId="1D87AE83" w14:textId="77777777" w:rsidR="00187225" w:rsidRPr="00060ACF" w:rsidRDefault="00187225" w:rsidP="00824605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5387" w:type="dxa"/>
          </w:tcPr>
          <w:p w14:paraId="793E8F7C" w14:textId="77777777" w:rsidR="00187225" w:rsidRPr="00060ACF" w:rsidRDefault="00187225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 xml:space="preserve">How much do you weigh?      </w:t>
            </w:r>
          </w:p>
          <w:p w14:paraId="70137537" w14:textId="77777777" w:rsidR="00187225" w:rsidRPr="00060ACF" w:rsidRDefault="00187225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 xml:space="preserve">                    </w:t>
            </w:r>
          </w:p>
        </w:tc>
        <w:tc>
          <w:tcPr>
            <w:tcW w:w="3118" w:type="dxa"/>
          </w:tcPr>
          <w:p w14:paraId="3584B1D9" w14:textId="18CDBA16" w:rsidR="00187225" w:rsidRPr="00060ACF" w:rsidRDefault="00B840A3" w:rsidP="00B84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</w:t>
            </w:r>
            <w:r w:rsidR="00187225" w:rsidRPr="00060ACF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187225" w:rsidRPr="00060ACF" w14:paraId="3C83A23E" w14:textId="77777777" w:rsidTr="00187225">
        <w:tc>
          <w:tcPr>
            <w:tcW w:w="817" w:type="dxa"/>
          </w:tcPr>
          <w:p w14:paraId="3E529B1C" w14:textId="77777777" w:rsidR="00187225" w:rsidRPr="00060ACF" w:rsidRDefault="00187225" w:rsidP="00824605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5387" w:type="dxa"/>
          </w:tcPr>
          <w:p w14:paraId="246A1890" w14:textId="18250791" w:rsidR="00814968" w:rsidRPr="00060ACF" w:rsidRDefault="00814968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Have you given birth?</w:t>
            </w:r>
          </w:p>
          <w:p w14:paraId="02155552" w14:textId="22D673CB" w:rsidR="00187225" w:rsidRPr="00060ACF" w:rsidRDefault="00814968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 xml:space="preserve"> </w:t>
            </w:r>
          </w:p>
          <w:p w14:paraId="0776DD98" w14:textId="77777777" w:rsidR="00187225" w:rsidRPr="00060ACF" w:rsidRDefault="00187225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 xml:space="preserve">                            </w:t>
            </w:r>
          </w:p>
        </w:tc>
        <w:tc>
          <w:tcPr>
            <w:tcW w:w="3118" w:type="dxa"/>
          </w:tcPr>
          <w:p w14:paraId="6CD59370" w14:textId="2768A09B" w:rsidR="00814968" w:rsidRPr="00060ACF" w:rsidRDefault="00B84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814968" w:rsidRPr="00060ACF">
              <w:rPr>
                <w:rFonts w:ascii="Times New Roman" w:hAnsi="Times New Roman" w:cs="Times New Roman"/>
              </w:rPr>
              <w:t xml:space="preserve">es </w:t>
            </w:r>
          </w:p>
          <w:p w14:paraId="44AB490D" w14:textId="73E62024" w:rsidR="00814968" w:rsidRPr="00060ACF" w:rsidRDefault="00B84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so h</w:t>
            </w:r>
            <w:r w:rsidRPr="00060ACF">
              <w:rPr>
                <w:rFonts w:ascii="Times New Roman" w:hAnsi="Times New Roman" w:cs="Times New Roman"/>
              </w:rPr>
              <w:t xml:space="preserve">ow </w:t>
            </w:r>
            <w:r w:rsidR="00814968" w:rsidRPr="00060ACF">
              <w:rPr>
                <w:rFonts w:ascii="Times New Roman" w:hAnsi="Times New Roman" w:cs="Times New Roman"/>
              </w:rPr>
              <w:t>many children have you had?</w:t>
            </w:r>
            <w:r w:rsidR="00814968" w:rsidRPr="00060ACF">
              <w:rPr>
                <w:rFonts w:ascii="Times New Roman" w:hAnsi="Times New Roman" w:cs="Times New Roman"/>
              </w:rPr>
              <w:softHyphen/>
            </w:r>
            <w:r w:rsidR="00814968" w:rsidRPr="00060ACF">
              <w:rPr>
                <w:rFonts w:ascii="Times New Roman" w:hAnsi="Times New Roman" w:cs="Times New Roman"/>
              </w:rPr>
              <w:softHyphen/>
              <w:t xml:space="preserve">     _______</w:t>
            </w:r>
          </w:p>
          <w:p w14:paraId="761FC98A" w14:textId="6CFD1BFA" w:rsidR="00187225" w:rsidRPr="00060ACF" w:rsidRDefault="00B84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 have not given birth</w:t>
            </w:r>
          </w:p>
        </w:tc>
      </w:tr>
      <w:tr w:rsidR="00187225" w:rsidRPr="00060ACF" w14:paraId="15744B33" w14:textId="77777777" w:rsidTr="00187225">
        <w:tc>
          <w:tcPr>
            <w:tcW w:w="817" w:type="dxa"/>
          </w:tcPr>
          <w:p w14:paraId="20F3FD77" w14:textId="153D0E2D" w:rsidR="00187225" w:rsidRPr="00060ACF" w:rsidRDefault="00187225" w:rsidP="00824605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5387" w:type="dxa"/>
          </w:tcPr>
          <w:p w14:paraId="4B4F8902" w14:textId="57419AE8" w:rsidR="00187225" w:rsidRPr="00060ACF" w:rsidRDefault="00187225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Do y</w:t>
            </w:r>
            <w:r w:rsidR="00232BA1" w:rsidRPr="00060ACF">
              <w:rPr>
                <w:rFonts w:ascii="Times New Roman" w:hAnsi="Times New Roman" w:cs="Times New Roman"/>
              </w:rPr>
              <w:t>ou still have menstrual periods</w:t>
            </w:r>
            <w:r w:rsidRPr="00060ACF">
              <w:rPr>
                <w:rFonts w:ascii="Times New Roman" w:hAnsi="Times New Roman" w:cs="Times New Roman"/>
              </w:rPr>
              <w:t xml:space="preserve">? </w:t>
            </w:r>
          </w:p>
          <w:p w14:paraId="4547F635" w14:textId="2B6C4DC8" w:rsidR="00187225" w:rsidRPr="00060ACF" w:rsidRDefault="00187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74F0BE88" w14:textId="0A85F63E" w:rsidR="00187225" w:rsidRPr="00060ACF" w:rsidRDefault="00B84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187225" w:rsidRPr="00060ACF">
              <w:rPr>
                <w:rFonts w:ascii="Times New Roman" w:hAnsi="Times New Roman" w:cs="Times New Roman"/>
              </w:rPr>
              <w:t>es/</w:t>
            </w:r>
            <w:r>
              <w:rPr>
                <w:rFonts w:ascii="Times New Roman" w:hAnsi="Times New Roman" w:cs="Times New Roman"/>
              </w:rPr>
              <w:t>N</w:t>
            </w:r>
            <w:r w:rsidR="00187225" w:rsidRPr="00060ACF">
              <w:rPr>
                <w:rFonts w:ascii="Times New Roman" w:hAnsi="Times New Roman" w:cs="Times New Roman"/>
              </w:rPr>
              <w:t>o</w:t>
            </w:r>
          </w:p>
          <w:p w14:paraId="74BD18FB" w14:textId="364C8794" w:rsidR="0091140E" w:rsidRPr="00060ACF" w:rsidRDefault="0091140E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If yes go to Q6</w:t>
            </w:r>
          </w:p>
        </w:tc>
      </w:tr>
      <w:tr w:rsidR="00187225" w:rsidRPr="00060ACF" w14:paraId="655B01C0" w14:textId="77777777" w:rsidTr="00187225">
        <w:tc>
          <w:tcPr>
            <w:tcW w:w="817" w:type="dxa"/>
          </w:tcPr>
          <w:p w14:paraId="29759A4D" w14:textId="77777777" w:rsidR="00187225" w:rsidRPr="00060ACF" w:rsidRDefault="00187225" w:rsidP="00824605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5387" w:type="dxa"/>
          </w:tcPr>
          <w:p w14:paraId="1FAD4D59" w14:textId="531C6108" w:rsidR="00187225" w:rsidRPr="00060ACF" w:rsidRDefault="00187225" w:rsidP="009D1D51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If you have no menstrual periods</w:t>
            </w:r>
            <w:r w:rsidR="00814968" w:rsidRPr="00060ACF">
              <w:rPr>
                <w:rFonts w:ascii="Times New Roman" w:hAnsi="Times New Roman" w:cs="Times New Roman"/>
              </w:rPr>
              <w:t>, what is the cause?</w:t>
            </w:r>
          </w:p>
          <w:p w14:paraId="567D0CD9" w14:textId="77777777" w:rsidR="00187225" w:rsidRPr="00060ACF" w:rsidRDefault="00187225" w:rsidP="009D1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1662BF8B" w14:textId="77777777" w:rsidR="00187225" w:rsidRPr="00060ACF" w:rsidRDefault="00187225" w:rsidP="009D1D51">
            <w:pPr>
              <w:rPr>
                <w:rFonts w:ascii="Times New Roman" w:hAnsi="Times New Roman" w:cs="Times New Roman"/>
              </w:rPr>
            </w:pPr>
          </w:p>
        </w:tc>
      </w:tr>
      <w:tr w:rsidR="00187225" w:rsidRPr="00060ACF" w14:paraId="4D0A36F9" w14:textId="77777777" w:rsidTr="00187225">
        <w:tc>
          <w:tcPr>
            <w:tcW w:w="817" w:type="dxa"/>
          </w:tcPr>
          <w:p w14:paraId="6F5EFCD0" w14:textId="7147CE2C" w:rsidR="00187225" w:rsidRPr="00060ACF" w:rsidRDefault="00CD6F34" w:rsidP="0082460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12B44" w:rsidRPr="00060AC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387" w:type="dxa"/>
          </w:tcPr>
          <w:p w14:paraId="2A159E24" w14:textId="77777777" w:rsidR="00187225" w:rsidRPr="00060ACF" w:rsidRDefault="00187225" w:rsidP="009D1D51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Are you pregnant?</w:t>
            </w:r>
          </w:p>
          <w:p w14:paraId="1A60982F" w14:textId="77777777" w:rsidR="00187225" w:rsidRPr="00060ACF" w:rsidRDefault="00187225" w:rsidP="009D1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06BAF308" w14:textId="6BF441DD" w:rsidR="00187225" w:rsidRPr="00060ACF" w:rsidRDefault="00B840A3" w:rsidP="009D1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187225" w:rsidRPr="00060ACF">
              <w:rPr>
                <w:rFonts w:ascii="Times New Roman" w:hAnsi="Times New Roman" w:cs="Times New Roman"/>
              </w:rPr>
              <w:t>es/</w:t>
            </w:r>
            <w:r>
              <w:rPr>
                <w:rFonts w:ascii="Times New Roman" w:hAnsi="Times New Roman" w:cs="Times New Roman"/>
              </w:rPr>
              <w:t>N</w:t>
            </w:r>
            <w:r w:rsidR="00187225" w:rsidRPr="00060ACF">
              <w:rPr>
                <w:rFonts w:ascii="Times New Roman" w:hAnsi="Times New Roman" w:cs="Times New Roman"/>
              </w:rPr>
              <w:t>o</w:t>
            </w:r>
          </w:p>
        </w:tc>
      </w:tr>
      <w:tr w:rsidR="00187225" w:rsidRPr="00060ACF" w14:paraId="16D964D5" w14:textId="77777777" w:rsidTr="00187225">
        <w:tc>
          <w:tcPr>
            <w:tcW w:w="817" w:type="dxa"/>
          </w:tcPr>
          <w:p w14:paraId="1BEBC9B9" w14:textId="6A179A6E" w:rsidR="00187225" w:rsidRPr="00060ACF" w:rsidRDefault="00C12B44" w:rsidP="00824605">
            <w:pPr>
              <w:jc w:val="right"/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387" w:type="dxa"/>
          </w:tcPr>
          <w:p w14:paraId="3FA67AD3" w14:textId="77777777" w:rsidR="00187225" w:rsidRPr="00060ACF" w:rsidRDefault="00187225" w:rsidP="009D1D51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Has your uterus been removed?</w:t>
            </w:r>
          </w:p>
          <w:p w14:paraId="70C2C877" w14:textId="77777777" w:rsidR="00187225" w:rsidRPr="00060ACF" w:rsidRDefault="00187225" w:rsidP="009D1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7B9178EF" w14:textId="687A6331" w:rsidR="00187225" w:rsidRPr="00060ACF" w:rsidRDefault="00B840A3" w:rsidP="009D1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187225" w:rsidRPr="00060ACF">
              <w:rPr>
                <w:rFonts w:ascii="Times New Roman" w:hAnsi="Times New Roman" w:cs="Times New Roman"/>
              </w:rPr>
              <w:t>es/</w:t>
            </w:r>
            <w:r>
              <w:rPr>
                <w:rFonts w:ascii="Times New Roman" w:hAnsi="Times New Roman" w:cs="Times New Roman"/>
              </w:rPr>
              <w:t>N</w:t>
            </w:r>
            <w:r w:rsidR="00187225" w:rsidRPr="00060ACF">
              <w:rPr>
                <w:rFonts w:ascii="Times New Roman" w:hAnsi="Times New Roman" w:cs="Times New Roman"/>
              </w:rPr>
              <w:t>o</w:t>
            </w:r>
          </w:p>
        </w:tc>
      </w:tr>
      <w:tr w:rsidR="00187225" w:rsidRPr="00060ACF" w14:paraId="07C78919" w14:textId="77777777" w:rsidTr="00187225">
        <w:tc>
          <w:tcPr>
            <w:tcW w:w="817" w:type="dxa"/>
          </w:tcPr>
          <w:p w14:paraId="2CFE0A89" w14:textId="268C683F" w:rsidR="00187225" w:rsidRPr="00060ACF" w:rsidRDefault="00C12B44" w:rsidP="00824605">
            <w:pPr>
              <w:jc w:val="right"/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387" w:type="dxa"/>
          </w:tcPr>
          <w:p w14:paraId="28E6E45D" w14:textId="17DC1CBD" w:rsidR="00187225" w:rsidRPr="00060ACF" w:rsidRDefault="00187225" w:rsidP="009D1D51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Do you use a</w:t>
            </w:r>
            <w:r w:rsidR="009703CE">
              <w:rPr>
                <w:rFonts w:ascii="Times New Roman" w:hAnsi="Times New Roman" w:cs="Times New Roman"/>
              </w:rPr>
              <w:t>n</w:t>
            </w:r>
            <w:r w:rsidRPr="00060ACF">
              <w:rPr>
                <w:rFonts w:ascii="Times New Roman" w:hAnsi="Times New Roman" w:cs="Times New Roman"/>
              </w:rPr>
              <w:t xml:space="preserve"> </w:t>
            </w:r>
            <w:r w:rsidR="000F4BC8">
              <w:rPr>
                <w:rFonts w:ascii="Times New Roman" w:hAnsi="Times New Roman" w:cs="Times New Roman"/>
              </w:rPr>
              <w:t>intrauterine hormone device</w:t>
            </w:r>
            <w:r w:rsidRPr="00060ACF">
              <w:rPr>
                <w:rFonts w:ascii="Times New Roman" w:hAnsi="Times New Roman" w:cs="Times New Roman"/>
              </w:rPr>
              <w:t>?</w:t>
            </w:r>
          </w:p>
          <w:p w14:paraId="3CD39F46" w14:textId="77777777" w:rsidR="00187225" w:rsidRPr="00060ACF" w:rsidRDefault="00187225" w:rsidP="009D1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1D9211F4" w14:textId="361751E4" w:rsidR="00187225" w:rsidRPr="00060ACF" w:rsidRDefault="00B840A3" w:rsidP="009D1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60ACF">
              <w:rPr>
                <w:rFonts w:ascii="Times New Roman" w:hAnsi="Times New Roman" w:cs="Times New Roman"/>
              </w:rPr>
              <w:t>es/</w:t>
            </w:r>
            <w:r>
              <w:rPr>
                <w:rFonts w:ascii="Times New Roman" w:hAnsi="Times New Roman" w:cs="Times New Roman"/>
              </w:rPr>
              <w:t>N</w:t>
            </w:r>
            <w:r w:rsidRPr="00060ACF">
              <w:rPr>
                <w:rFonts w:ascii="Times New Roman" w:hAnsi="Times New Roman" w:cs="Times New Roman"/>
              </w:rPr>
              <w:t>o</w:t>
            </w:r>
          </w:p>
        </w:tc>
      </w:tr>
      <w:tr w:rsidR="00187225" w:rsidRPr="00060ACF" w14:paraId="084957D8" w14:textId="77777777" w:rsidTr="00187225">
        <w:tc>
          <w:tcPr>
            <w:tcW w:w="817" w:type="dxa"/>
          </w:tcPr>
          <w:p w14:paraId="0CE33430" w14:textId="7387FD25" w:rsidR="00187225" w:rsidRPr="00060ACF" w:rsidRDefault="00C12B44" w:rsidP="00824605">
            <w:pPr>
              <w:jc w:val="right"/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387" w:type="dxa"/>
          </w:tcPr>
          <w:p w14:paraId="0355E072" w14:textId="51D1CB3E" w:rsidR="00187225" w:rsidRPr="00060ACF" w:rsidRDefault="00060ACF" w:rsidP="009D1D51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Are you</w:t>
            </w:r>
            <w:r w:rsidR="00187225" w:rsidRPr="00060ACF">
              <w:rPr>
                <w:rFonts w:ascii="Times New Roman" w:hAnsi="Times New Roman" w:cs="Times New Roman"/>
              </w:rPr>
              <w:t xml:space="preserve"> in the menopaus</w:t>
            </w:r>
            <w:r w:rsidR="00B840A3">
              <w:rPr>
                <w:rFonts w:ascii="Times New Roman" w:hAnsi="Times New Roman" w:cs="Times New Roman"/>
              </w:rPr>
              <w:t>e</w:t>
            </w:r>
            <w:r w:rsidR="00187225" w:rsidRPr="00060ACF">
              <w:rPr>
                <w:rFonts w:ascii="Times New Roman" w:hAnsi="Times New Roman" w:cs="Times New Roman"/>
              </w:rPr>
              <w:t>?</w:t>
            </w:r>
          </w:p>
          <w:p w14:paraId="10902213" w14:textId="77777777" w:rsidR="00187225" w:rsidRPr="00060ACF" w:rsidRDefault="00187225" w:rsidP="009D1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0477F046" w14:textId="37AD6574" w:rsidR="00187225" w:rsidRPr="00060ACF" w:rsidRDefault="00B840A3" w:rsidP="009D1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60ACF">
              <w:rPr>
                <w:rFonts w:ascii="Times New Roman" w:hAnsi="Times New Roman" w:cs="Times New Roman"/>
              </w:rPr>
              <w:t>es/</w:t>
            </w:r>
            <w:r>
              <w:rPr>
                <w:rFonts w:ascii="Times New Roman" w:hAnsi="Times New Roman" w:cs="Times New Roman"/>
              </w:rPr>
              <w:t>N</w:t>
            </w:r>
            <w:r w:rsidRPr="00060ACF">
              <w:rPr>
                <w:rFonts w:ascii="Times New Roman" w:hAnsi="Times New Roman" w:cs="Times New Roman"/>
              </w:rPr>
              <w:t>o</w:t>
            </w:r>
          </w:p>
        </w:tc>
      </w:tr>
      <w:tr w:rsidR="00187225" w:rsidRPr="00060ACF" w14:paraId="7B873851" w14:textId="77777777" w:rsidTr="00187225">
        <w:tc>
          <w:tcPr>
            <w:tcW w:w="817" w:type="dxa"/>
          </w:tcPr>
          <w:p w14:paraId="00BBA59B" w14:textId="4307607D" w:rsidR="00187225" w:rsidRPr="00060ACF" w:rsidRDefault="00C12B44" w:rsidP="00824605">
            <w:pPr>
              <w:jc w:val="right"/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5387" w:type="dxa"/>
          </w:tcPr>
          <w:p w14:paraId="39CCDE43" w14:textId="77777777" w:rsidR="00187225" w:rsidRPr="00060ACF" w:rsidRDefault="00187225" w:rsidP="009D1D51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Do you use estrogen?</w:t>
            </w:r>
          </w:p>
          <w:p w14:paraId="0377779A" w14:textId="77777777" w:rsidR="00187225" w:rsidRPr="00060ACF" w:rsidRDefault="00187225" w:rsidP="009D1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193403EC" w14:textId="1219F3E0" w:rsidR="00187225" w:rsidRPr="00060ACF" w:rsidRDefault="00B840A3" w:rsidP="009D1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60ACF">
              <w:rPr>
                <w:rFonts w:ascii="Times New Roman" w:hAnsi="Times New Roman" w:cs="Times New Roman"/>
              </w:rPr>
              <w:t>es/</w:t>
            </w:r>
            <w:r>
              <w:rPr>
                <w:rFonts w:ascii="Times New Roman" w:hAnsi="Times New Roman" w:cs="Times New Roman"/>
              </w:rPr>
              <w:t>N</w:t>
            </w:r>
            <w:r w:rsidRPr="00060ACF">
              <w:rPr>
                <w:rFonts w:ascii="Times New Roman" w:hAnsi="Times New Roman" w:cs="Times New Roman"/>
              </w:rPr>
              <w:t>o</w:t>
            </w:r>
          </w:p>
        </w:tc>
      </w:tr>
      <w:tr w:rsidR="00502656" w:rsidRPr="00060ACF" w14:paraId="365EF1AF" w14:textId="77777777" w:rsidTr="00187225">
        <w:tc>
          <w:tcPr>
            <w:tcW w:w="817" w:type="dxa"/>
          </w:tcPr>
          <w:p w14:paraId="5F4D9D41" w14:textId="736AA4D5" w:rsidR="00502656" w:rsidRPr="00060ACF" w:rsidRDefault="00502656" w:rsidP="0082460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5387" w:type="dxa"/>
          </w:tcPr>
          <w:p w14:paraId="3F96BAAD" w14:textId="5D426C8C" w:rsidR="00502656" w:rsidRPr="00060ACF" w:rsidRDefault="00502656" w:rsidP="009D1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causes?</w:t>
            </w:r>
          </w:p>
        </w:tc>
        <w:tc>
          <w:tcPr>
            <w:tcW w:w="3118" w:type="dxa"/>
          </w:tcPr>
          <w:p w14:paraId="29CA0AD2" w14:textId="77777777" w:rsidR="00502656" w:rsidRDefault="00502656" w:rsidP="009D1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60ACF">
              <w:rPr>
                <w:rFonts w:ascii="Times New Roman" w:hAnsi="Times New Roman" w:cs="Times New Roman"/>
              </w:rPr>
              <w:t>es/</w:t>
            </w:r>
            <w:r>
              <w:rPr>
                <w:rFonts w:ascii="Times New Roman" w:hAnsi="Times New Roman" w:cs="Times New Roman"/>
              </w:rPr>
              <w:t>N</w:t>
            </w:r>
            <w:r w:rsidRPr="00060ACF">
              <w:rPr>
                <w:rFonts w:ascii="Times New Roman" w:hAnsi="Times New Roman" w:cs="Times New Roman"/>
              </w:rPr>
              <w:t>o</w:t>
            </w:r>
          </w:p>
          <w:p w14:paraId="1484668D" w14:textId="6883F7E5" w:rsidR="00502656" w:rsidRDefault="00502656" w:rsidP="009D1D51">
            <w:pPr>
              <w:rPr>
                <w:rFonts w:ascii="Times New Roman" w:hAnsi="Times New Roman" w:cs="Times New Roman"/>
              </w:rPr>
            </w:pPr>
          </w:p>
        </w:tc>
      </w:tr>
      <w:tr w:rsidR="00187225" w:rsidRPr="00060ACF" w14:paraId="0BF52703" w14:textId="77777777" w:rsidTr="00187225">
        <w:tc>
          <w:tcPr>
            <w:tcW w:w="817" w:type="dxa"/>
          </w:tcPr>
          <w:p w14:paraId="0D88757D" w14:textId="77777777" w:rsidR="00187225" w:rsidRPr="00060ACF" w:rsidRDefault="00187225"/>
        </w:tc>
        <w:tc>
          <w:tcPr>
            <w:tcW w:w="5387" w:type="dxa"/>
          </w:tcPr>
          <w:p w14:paraId="15036CE7" w14:textId="77777777" w:rsidR="006478DB" w:rsidRPr="00060ACF" w:rsidRDefault="006478DB" w:rsidP="006478DB">
            <w:pPr>
              <w:rPr>
                <w:b/>
                <w:sz w:val="28"/>
                <w:szCs w:val="28"/>
              </w:rPr>
            </w:pPr>
            <w:r w:rsidRPr="00060ACF">
              <w:rPr>
                <w:b/>
                <w:sz w:val="28"/>
                <w:szCs w:val="28"/>
              </w:rPr>
              <w:t>SYMPTOMS FROM THE URINARY TRACT</w:t>
            </w:r>
          </w:p>
          <w:p w14:paraId="470FEBD7" w14:textId="77777777" w:rsidR="00187225" w:rsidRPr="00060ACF" w:rsidRDefault="00187225"/>
        </w:tc>
        <w:tc>
          <w:tcPr>
            <w:tcW w:w="3118" w:type="dxa"/>
          </w:tcPr>
          <w:p w14:paraId="48D7701F" w14:textId="77777777" w:rsidR="00187225" w:rsidRPr="00060ACF" w:rsidRDefault="00187225" w:rsidP="009D1D51"/>
        </w:tc>
      </w:tr>
      <w:tr w:rsidR="00187225" w:rsidRPr="00060ACF" w14:paraId="1DD85D13" w14:textId="77777777" w:rsidTr="00187225">
        <w:tc>
          <w:tcPr>
            <w:tcW w:w="817" w:type="dxa"/>
          </w:tcPr>
          <w:p w14:paraId="56E65815" w14:textId="77777777" w:rsidR="00187225" w:rsidRPr="00060ACF" w:rsidRDefault="00187225">
            <w:r w:rsidRPr="00060ACF">
              <w:t>Q6</w:t>
            </w:r>
          </w:p>
        </w:tc>
        <w:tc>
          <w:tcPr>
            <w:tcW w:w="5387" w:type="dxa"/>
          </w:tcPr>
          <w:p w14:paraId="0D0D728E" w14:textId="17E66CB7" w:rsidR="00187225" w:rsidRPr="00060ACF" w:rsidRDefault="00277DA6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 xml:space="preserve">How many times do you urinate during </w:t>
            </w:r>
            <w:r w:rsidR="00B840A3">
              <w:rPr>
                <w:rFonts w:ascii="Times New Roman" w:hAnsi="Times New Roman" w:cs="Times New Roman"/>
              </w:rPr>
              <w:t xml:space="preserve">the </w:t>
            </w:r>
            <w:r w:rsidRPr="00060ACF">
              <w:rPr>
                <w:rFonts w:ascii="Times New Roman" w:hAnsi="Times New Roman" w:cs="Times New Roman"/>
              </w:rPr>
              <w:t>daytime</w:t>
            </w:r>
            <w:r w:rsidR="000602D3">
              <w:rPr>
                <w:rFonts w:ascii="Times New Roman" w:hAnsi="Times New Roman" w:cs="Times New Roman"/>
              </w:rPr>
              <w:t>,</w:t>
            </w:r>
            <w:r w:rsidRPr="00060ACF">
              <w:rPr>
                <w:rFonts w:ascii="Times New Roman" w:hAnsi="Times New Roman" w:cs="Times New Roman"/>
              </w:rPr>
              <w:t xml:space="preserve"> on average? </w:t>
            </w:r>
          </w:p>
          <w:p w14:paraId="5DCE0E18" w14:textId="77777777" w:rsidR="00C12B44" w:rsidRPr="00060ACF" w:rsidRDefault="00C12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2C1BE744" w14:textId="77777777" w:rsidR="00187225" w:rsidRDefault="00187225" w:rsidP="009D1D51"/>
          <w:p w14:paraId="44FFA136" w14:textId="4583F22C" w:rsidR="00196B02" w:rsidRPr="00196B02" w:rsidRDefault="00196B02" w:rsidP="009D1D51">
            <w:r w:rsidRPr="00196B02">
              <w:t>_____</w:t>
            </w:r>
          </w:p>
        </w:tc>
      </w:tr>
      <w:tr w:rsidR="00187225" w:rsidRPr="00060ACF" w14:paraId="11D4619D" w14:textId="77777777" w:rsidTr="00187225">
        <w:tc>
          <w:tcPr>
            <w:tcW w:w="817" w:type="dxa"/>
          </w:tcPr>
          <w:p w14:paraId="10776E2F" w14:textId="77777777" w:rsidR="00187225" w:rsidRPr="00060ACF" w:rsidRDefault="00187225">
            <w:r w:rsidRPr="00060ACF">
              <w:t>Q7</w:t>
            </w:r>
          </w:p>
        </w:tc>
        <w:tc>
          <w:tcPr>
            <w:tcW w:w="5387" w:type="dxa"/>
          </w:tcPr>
          <w:p w14:paraId="50CAB11A" w14:textId="52132110" w:rsidR="00187225" w:rsidRPr="00060ACF" w:rsidRDefault="00277DA6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Do you have to urinate during the night?</w:t>
            </w:r>
          </w:p>
        </w:tc>
        <w:tc>
          <w:tcPr>
            <w:tcW w:w="3118" w:type="dxa"/>
          </w:tcPr>
          <w:p w14:paraId="1C9C3C5A" w14:textId="08AD9EF6" w:rsidR="00187225" w:rsidRPr="00060ACF" w:rsidRDefault="00B84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277DA6" w:rsidRPr="00060ACF">
              <w:rPr>
                <w:rFonts w:ascii="Times New Roman" w:hAnsi="Times New Roman" w:cs="Times New Roman"/>
              </w:rPr>
              <w:t>es</w:t>
            </w:r>
          </w:p>
          <w:p w14:paraId="328E5C71" w14:textId="1003448D" w:rsidR="00EA43C2" w:rsidRPr="00060ACF" w:rsidRDefault="00277DA6" w:rsidP="00277DA6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If yes</w:t>
            </w:r>
            <w:r w:rsidR="003B5E4E">
              <w:rPr>
                <w:rFonts w:ascii="Times New Roman" w:hAnsi="Times New Roman" w:cs="Times New Roman"/>
              </w:rPr>
              <w:t>,</w:t>
            </w:r>
            <w:r w:rsidRPr="00060ACF">
              <w:rPr>
                <w:rFonts w:ascii="Times New Roman" w:hAnsi="Times New Roman" w:cs="Times New Roman"/>
              </w:rPr>
              <w:t xml:space="preserve"> how many times? ____</w:t>
            </w:r>
            <w:r w:rsidR="00EA43C2" w:rsidRPr="00060ACF">
              <w:rPr>
                <w:rFonts w:ascii="Times New Roman" w:hAnsi="Times New Roman" w:cs="Times New Roman"/>
              </w:rPr>
              <w:t xml:space="preserve"> </w:t>
            </w:r>
          </w:p>
          <w:p w14:paraId="0AF91CD9" w14:textId="07B7FAE5" w:rsidR="00277DA6" w:rsidRPr="00060ACF" w:rsidRDefault="00B840A3" w:rsidP="00277D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277DA6" w:rsidRPr="00060ACF">
              <w:rPr>
                <w:rFonts w:ascii="Times New Roman" w:hAnsi="Times New Roman" w:cs="Times New Roman"/>
              </w:rPr>
              <w:t>o</w:t>
            </w:r>
          </w:p>
        </w:tc>
      </w:tr>
      <w:tr w:rsidR="00187225" w:rsidRPr="00060ACF" w14:paraId="4DD7B2E9" w14:textId="77777777" w:rsidTr="00187225">
        <w:tc>
          <w:tcPr>
            <w:tcW w:w="817" w:type="dxa"/>
          </w:tcPr>
          <w:p w14:paraId="1BB18108" w14:textId="77777777" w:rsidR="00187225" w:rsidRPr="00060ACF" w:rsidRDefault="00187225">
            <w:r w:rsidRPr="00060ACF">
              <w:t>Q8</w:t>
            </w:r>
          </w:p>
        </w:tc>
        <w:tc>
          <w:tcPr>
            <w:tcW w:w="5387" w:type="dxa"/>
          </w:tcPr>
          <w:p w14:paraId="71EE4CFC" w14:textId="72473E0C" w:rsidR="00187225" w:rsidRDefault="00BB0730" w:rsidP="00272763">
            <w:pPr>
              <w:rPr>
                <w:rFonts w:ascii="Times New Roman" w:eastAsia="MS ??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 xml:space="preserve">Do you have </w:t>
            </w:r>
            <w:r w:rsidR="00272763" w:rsidRPr="00060ACF">
              <w:rPr>
                <w:rFonts w:ascii="Times New Roman" w:hAnsi="Times New Roman" w:cs="Times New Roman"/>
              </w:rPr>
              <w:t xml:space="preserve">urinary </w:t>
            </w:r>
            <w:r w:rsidRPr="00060ACF">
              <w:rPr>
                <w:rFonts w:ascii="Times New Roman" w:hAnsi="Times New Roman" w:cs="Times New Roman"/>
              </w:rPr>
              <w:t xml:space="preserve">urgency </w:t>
            </w:r>
            <w:r w:rsidRPr="00060ACF">
              <w:rPr>
                <w:rFonts w:ascii="Times New Roman" w:eastAsia="MS ??" w:hAnsi="Times New Roman" w:cs="Times New Roman"/>
              </w:rPr>
              <w:t>with a sudden and strong urge to void</w:t>
            </w:r>
            <w:r w:rsidR="009703CE">
              <w:rPr>
                <w:rFonts w:ascii="Times New Roman" w:eastAsia="MS ??" w:hAnsi="Times New Roman" w:cs="Times New Roman"/>
              </w:rPr>
              <w:t>,</w:t>
            </w:r>
            <w:r w:rsidR="00272763" w:rsidRPr="00060ACF">
              <w:rPr>
                <w:rFonts w:ascii="Times New Roman" w:eastAsia="MS ??" w:hAnsi="Times New Roman" w:cs="Times New Roman"/>
              </w:rPr>
              <w:t xml:space="preserve"> </w:t>
            </w:r>
            <w:r w:rsidR="00B840A3">
              <w:rPr>
                <w:rFonts w:ascii="Times New Roman" w:eastAsia="MS ??" w:hAnsi="Times New Roman" w:cs="Times New Roman"/>
              </w:rPr>
              <w:t>which</w:t>
            </w:r>
            <w:r w:rsidR="00B840A3" w:rsidRPr="00060ACF">
              <w:rPr>
                <w:rFonts w:ascii="Times New Roman" w:eastAsia="MS ??" w:hAnsi="Times New Roman" w:cs="Times New Roman"/>
              </w:rPr>
              <w:t xml:space="preserve"> </w:t>
            </w:r>
            <w:r w:rsidR="00272763" w:rsidRPr="00060ACF">
              <w:rPr>
                <w:rFonts w:ascii="Times New Roman" w:eastAsia="MS ??" w:hAnsi="Times New Roman" w:cs="Times New Roman"/>
              </w:rPr>
              <w:t>is hard to postpone?</w:t>
            </w:r>
          </w:p>
          <w:p w14:paraId="03AFBDD7" w14:textId="73454A29" w:rsidR="00196B02" w:rsidRPr="00060ACF" w:rsidRDefault="00196B02" w:rsidP="002727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073ABB74" w14:textId="5C852A90" w:rsidR="004233D2" w:rsidRPr="00060ACF" w:rsidRDefault="00B84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4233D2" w:rsidRPr="00060ACF">
              <w:rPr>
                <w:rFonts w:ascii="Times New Roman" w:hAnsi="Times New Roman" w:cs="Times New Roman"/>
              </w:rPr>
              <w:t>es</w:t>
            </w:r>
          </w:p>
          <w:p w14:paraId="0812A1D9" w14:textId="5EC32AF7" w:rsidR="00187225" w:rsidRPr="00060ACF" w:rsidRDefault="00B84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EA43C2" w:rsidRPr="00060ACF">
              <w:rPr>
                <w:rFonts w:ascii="Times New Roman" w:hAnsi="Times New Roman" w:cs="Times New Roman"/>
              </w:rPr>
              <w:t>o</w:t>
            </w:r>
            <w:r w:rsidR="004233D2" w:rsidRPr="00060AC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i</w:t>
            </w:r>
            <w:r w:rsidR="004233D2" w:rsidRPr="00060ACF">
              <w:rPr>
                <w:rFonts w:ascii="Times New Roman" w:hAnsi="Times New Roman" w:cs="Times New Roman"/>
              </w:rPr>
              <w:t>f no go to Q10</w:t>
            </w:r>
          </w:p>
        </w:tc>
      </w:tr>
      <w:tr w:rsidR="00187225" w:rsidRPr="00060ACF" w14:paraId="5CA73162" w14:textId="77777777" w:rsidTr="00187225">
        <w:tc>
          <w:tcPr>
            <w:tcW w:w="817" w:type="dxa"/>
          </w:tcPr>
          <w:p w14:paraId="66F76D82" w14:textId="73361639" w:rsidR="00187225" w:rsidRPr="00060ACF" w:rsidRDefault="00187225">
            <w:r w:rsidRPr="00060ACF">
              <w:t>Q9</w:t>
            </w:r>
          </w:p>
        </w:tc>
        <w:tc>
          <w:tcPr>
            <w:tcW w:w="5387" w:type="dxa"/>
          </w:tcPr>
          <w:p w14:paraId="5B39C8B6" w14:textId="322445D3" w:rsidR="00F85A9A" w:rsidRPr="00060ACF" w:rsidRDefault="00F85A9A" w:rsidP="00F85A9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>How does your urinary urgency affect you?</w:t>
            </w:r>
          </w:p>
          <w:p w14:paraId="122FD170" w14:textId="77777777" w:rsidR="00187225" w:rsidRPr="00060ACF" w:rsidRDefault="00187225">
            <w:pPr>
              <w:rPr>
                <w:rFonts w:ascii="Times New Roman" w:hAnsi="Times New Roman" w:cs="Times New Roman"/>
              </w:rPr>
            </w:pPr>
          </w:p>
          <w:p w14:paraId="3D30FE67" w14:textId="77777777" w:rsidR="00F85A9A" w:rsidRPr="00060ACF" w:rsidRDefault="00F85A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0B390DA1" w14:textId="00543800" w:rsidR="00F85A9A" w:rsidRPr="00060ACF" w:rsidRDefault="003B5E4E" w:rsidP="00F85A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F85A9A" w:rsidRPr="00060ACF">
              <w:rPr>
                <w:rFonts w:ascii="Times New Roman" w:eastAsia="Times New Roman" w:hAnsi="Times New Roman" w:cs="Times New Roman"/>
                <w:color w:val="000000"/>
              </w:rPr>
              <w:t>o problem</w:t>
            </w:r>
          </w:p>
          <w:p w14:paraId="26CC9D13" w14:textId="39F50B8D" w:rsidR="00F85A9A" w:rsidRPr="00060ACF" w:rsidRDefault="003B5E4E" w:rsidP="00F85A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F85A9A" w:rsidRPr="00060ACF">
              <w:rPr>
                <w:rFonts w:ascii="Times New Roman" w:eastAsia="Times New Roman" w:hAnsi="Times New Roman" w:cs="Times New Roman"/>
                <w:color w:val="000000"/>
              </w:rPr>
              <w:t xml:space="preserve"> minor nuisance</w:t>
            </w:r>
          </w:p>
          <w:p w14:paraId="12B2B59A" w14:textId="08C8F8DE" w:rsidR="00F85A9A" w:rsidRPr="00060ACF" w:rsidRDefault="003B5E4E" w:rsidP="00F85A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F85A9A" w:rsidRPr="00060ACF">
              <w:rPr>
                <w:rFonts w:ascii="Times New Roman" w:eastAsia="Times New Roman" w:hAnsi="Times New Roman" w:cs="Times New Roman"/>
                <w:color w:val="000000"/>
              </w:rPr>
              <w:t>ome bother</w:t>
            </w:r>
          </w:p>
          <w:p w14:paraId="6CED844C" w14:textId="210019F1" w:rsidR="00F85A9A" w:rsidRPr="00060ACF" w:rsidRDefault="003B5E4E" w:rsidP="00F85A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F85A9A" w:rsidRPr="00060ACF">
              <w:rPr>
                <w:rFonts w:ascii="Times New Roman" w:eastAsia="Times New Roman" w:hAnsi="Times New Roman" w:cs="Times New Roman"/>
                <w:color w:val="000000"/>
              </w:rPr>
              <w:t>uch bother</w:t>
            </w:r>
          </w:p>
          <w:p w14:paraId="6EF95004" w14:textId="1BEFFC5C" w:rsidR="00F85A9A" w:rsidRPr="00060ACF" w:rsidRDefault="003B5E4E" w:rsidP="00F85A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="00F85A9A" w:rsidRPr="00060ACF">
              <w:rPr>
                <w:rFonts w:ascii="Times New Roman" w:eastAsia="Times New Roman" w:hAnsi="Times New Roman" w:cs="Times New Roman"/>
                <w:color w:val="000000"/>
              </w:rPr>
              <w:t>major problem</w:t>
            </w:r>
          </w:p>
          <w:p w14:paraId="1B9C77A8" w14:textId="77777777" w:rsidR="00187225" w:rsidRPr="00060ACF" w:rsidRDefault="00187225">
            <w:pPr>
              <w:rPr>
                <w:rFonts w:ascii="Times New Roman" w:hAnsi="Times New Roman" w:cs="Times New Roman"/>
              </w:rPr>
            </w:pPr>
          </w:p>
        </w:tc>
      </w:tr>
      <w:tr w:rsidR="00187225" w:rsidRPr="00060ACF" w14:paraId="7188B993" w14:textId="77777777" w:rsidTr="00187225">
        <w:tc>
          <w:tcPr>
            <w:tcW w:w="817" w:type="dxa"/>
          </w:tcPr>
          <w:p w14:paraId="151E7623" w14:textId="77777777" w:rsidR="00187225" w:rsidRPr="00060ACF" w:rsidRDefault="00187225">
            <w:r w:rsidRPr="00060ACF">
              <w:t>Q10</w:t>
            </w:r>
          </w:p>
        </w:tc>
        <w:tc>
          <w:tcPr>
            <w:tcW w:w="5387" w:type="dxa"/>
          </w:tcPr>
          <w:p w14:paraId="7DE56EB0" w14:textId="77777777" w:rsidR="00187225" w:rsidRDefault="005F2E77" w:rsidP="005F2E77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Do you take any medication for urinary urgency?</w:t>
            </w:r>
          </w:p>
          <w:p w14:paraId="4CA6E804" w14:textId="7B0FD33E" w:rsidR="000602D3" w:rsidRPr="00060ACF" w:rsidRDefault="000602D3" w:rsidP="005F2E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3A1FD059" w14:textId="023396CB" w:rsidR="00457681" w:rsidRPr="00060ACF" w:rsidRDefault="00B84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60ACF">
              <w:rPr>
                <w:rFonts w:ascii="Times New Roman" w:hAnsi="Times New Roman" w:cs="Times New Roman"/>
              </w:rPr>
              <w:t>es/</w:t>
            </w:r>
            <w:r>
              <w:rPr>
                <w:rFonts w:ascii="Times New Roman" w:hAnsi="Times New Roman" w:cs="Times New Roman"/>
              </w:rPr>
              <w:t>N</w:t>
            </w:r>
            <w:r w:rsidRPr="00060ACF">
              <w:rPr>
                <w:rFonts w:ascii="Times New Roman" w:hAnsi="Times New Roman" w:cs="Times New Roman"/>
              </w:rPr>
              <w:t>o</w:t>
            </w:r>
            <w:r w:rsidRPr="00060ACF" w:rsidDel="00B840A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87225" w:rsidRPr="00060ACF" w14:paraId="270DB1EE" w14:textId="77777777" w:rsidTr="00187225">
        <w:tc>
          <w:tcPr>
            <w:tcW w:w="817" w:type="dxa"/>
          </w:tcPr>
          <w:p w14:paraId="2544350A" w14:textId="77777777" w:rsidR="00187225" w:rsidRPr="00060ACF" w:rsidRDefault="00187225">
            <w:r w:rsidRPr="00060ACF">
              <w:t>Q11</w:t>
            </w:r>
          </w:p>
        </w:tc>
        <w:tc>
          <w:tcPr>
            <w:tcW w:w="5387" w:type="dxa"/>
          </w:tcPr>
          <w:p w14:paraId="26CBA60F" w14:textId="33FE3E65" w:rsidR="00187225" w:rsidRPr="00060ACF" w:rsidRDefault="00457681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 xml:space="preserve">Were you a bed wetter during childhood, </w:t>
            </w:r>
            <w:r w:rsidR="00B840A3">
              <w:rPr>
                <w:rFonts w:ascii="Times New Roman" w:hAnsi="Times New Roman" w:cs="Times New Roman"/>
              </w:rPr>
              <w:t>(</w:t>
            </w:r>
            <w:r w:rsidRPr="00060ACF">
              <w:rPr>
                <w:rFonts w:ascii="Times New Roman" w:hAnsi="Times New Roman" w:cs="Times New Roman"/>
              </w:rPr>
              <w:t xml:space="preserve">involuntary loss of urine </w:t>
            </w:r>
            <w:r w:rsidR="00B840A3">
              <w:rPr>
                <w:rFonts w:ascii="Times New Roman" w:hAnsi="Times New Roman" w:cs="Times New Roman"/>
              </w:rPr>
              <w:t>whilst</w:t>
            </w:r>
            <w:r w:rsidR="00B840A3" w:rsidRPr="00060ACF">
              <w:rPr>
                <w:rFonts w:ascii="Times New Roman" w:hAnsi="Times New Roman" w:cs="Times New Roman"/>
              </w:rPr>
              <w:t xml:space="preserve"> </w:t>
            </w:r>
            <w:r w:rsidRPr="00060ACF">
              <w:rPr>
                <w:rFonts w:ascii="Times New Roman" w:hAnsi="Times New Roman" w:cs="Times New Roman"/>
              </w:rPr>
              <w:t>sleep</w:t>
            </w:r>
            <w:r w:rsidR="009703CE">
              <w:rPr>
                <w:rFonts w:ascii="Times New Roman" w:hAnsi="Times New Roman" w:cs="Times New Roman"/>
              </w:rPr>
              <w:t>ing</w:t>
            </w:r>
            <w:r w:rsidR="00B840A3">
              <w:rPr>
                <w:rFonts w:ascii="Times New Roman" w:hAnsi="Times New Roman" w:cs="Times New Roman"/>
              </w:rPr>
              <w:t>)</w:t>
            </w:r>
            <w:r w:rsidRPr="00060ACF">
              <w:rPr>
                <w:rFonts w:ascii="Times New Roman" w:hAnsi="Times New Roman" w:cs="Times New Roman"/>
              </w:rPr>
              <w:t>?</w:t>
            </w:r>
          </w:p>
          <w:p w14:paraId="44B38531" w14:textId="77777777" w:rsidR="00457681" w:rsidRPr="00060ACF" w:rsidRDefault="00457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51998107" w14:textId="0C1704D5" w:rsidR="00457681" w:rsidRPr="00060ACF" w:rsidRDefault="00B84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457681" w:rsidRPr="00060ACF">
              <w:rPr>
                <w:rFonts w:ascii="Times New Roman" w:hAnsi="Times New Roman" w:cs="Times New Roman"/>
              </w:rPr>
              <w:t xml:space="preserve">es, </w:t>
            </w:r>
          </w:p>
          <w:p w14:paraId="1B8D2885" w14:textId="23DB9A9A" w:rsidR="00187225" w:rsidRPr="00060ACF" w:rsidRDefault="00457681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If yes at what age did it stop?</w:t>
            </w:r>
          </w:p>
          <w:p w14:paraId="36098A5C" w14:textId="6A211A0C" w:rsidR="00457681" w:rsidRPr="00060ACF" w:rsidRDefault="00B84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457681" w:rsidRPr="00060ACF">
              <w:rPr>
                <w:rFonts w:ascii="Times New Roman" w:hAnsi="Times New Roman" w:cs="Times New Roman"/>
              </w:rPr>
              <w:t>o</w:t>
            </w:r>
          </w:p>
        </w:tc>
      </w:tr>
      <w:tr w:rsidR="00187225" w:rsidRPr="00060ACF" w14:paraId="4173712C" w14:textId="77777777" w:rsidTr="00187225">
        <w:tc>
          <w:tcPr>
            <w:tcW w:w="817" w:type="dxa"/>
          </w:tcPr>
          <w:p w14:paraId="536FCE60" w14:textId="77777777" w:rsidR="00187225" w:rsidRPr="00060ACF" w:rsidRDefault="00187225">
            <w:r w:rsidRPr="00060ACF">
              <w:t>Q12</w:t>
            </w:r>
          </w:p>
        </w:tc>
        <w:tc>
          <w:tcPr>
            <w:tcW w:w="5387" w:type="dxa"/>
          </w:tcPr>
          <w:p w14:paraId="034D2DB1" w14:textId="77777777" w:rsidR="00187225" w:rsidRPr="00060ACF" w:rsidRDefault="00187225" w:rsidP="00187225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432"/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Do you have involuntary loss of urine?</w:t>
            </w:r>
          </w:p>
          <w:p w14:paraId="42DE9998" w14:textId="77777777" w:rsidR="00187225" w:rsidRPr="00060ACF" w:rsidRDefault="00187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5EBC9086" w14:textId="77777777" w:rsidR="003B5E4E" w:rsidRDefault="00B84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</w:t>
            </w:r>
            <w:r w:rsidRPr="00060ACF">
              <w:rPr>
                <w:rFonts w:ascii="Times New Roman" w:hAnsi="Times New Roman" w:cs="Times New Roman"/>
              </w:rPr>
              <w:t>es/</w:t>
            </w:r>
            <w:r>
              <w:rPr>
                <w:rFonts w:ascii="Times New Roman" w:hAnsi="Times New Roman" w:cs="Times New Roman"/>
              </w:rPr>
              <w:t>N</w:t>
            </w:r>
            <w:r w:rsidRPr="00060ACF">
              <w:rPr>
                <w:rFonts w:ascii="Times New Roman" w:hAnsi="Times New Roman" w:cs="Times New Roman"/>
              </w:rPr>
              <w:t>o</w:t>
            </w:r>
          </w:p>
          <w:p w14:paraId="70B74232" w14:textId="12F120D1" w:rsidR="00187225" w:rsidRPr="00060ACF" w:rsidRDefault="003B5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</w:t>
            </w:r>
            <w:r w:rsidRPr="00060ACF">
              <w:rPr>
                <w:rFonts w:ascii="Times New Roman" w:hAnsi="Times New Roman" w:cs="Times New Roman"/>
              </w:rPr>
              <w:t>f no</w:t>
            </w:r>
            <w:r>
              <w:rPr>
                <w:rFonts w:ascii="Times New Roman" w:hAnsi="Times New Roman" w:cs="Times New Roman"/>
              </w:rPr>
              <w:t>,</w:t>
            </w:r>
            <w:r w:rsidRPr="00060ACF">
              <w:rPr>
                <w:rFonts w:ascii="Times New Roman" w:hAnsi="Times New Roman" w:cs="Times New Roman"/>
              </w:rPr>
              <w:t xml:space="preserve"> go to Q</w:t>
            </w: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187225" w:rsidRPr="00060ACF" w14:paraId="682047F2" w14:textId="77777777" w:rsidTr="00187225">
        <w:tc>
          <w:tcPr>
            <w:tcW w:w="817" w:type="dxa"/>
          </w:tcPr>
          <w:p w14:paraId="04C98C50" w14:textId="77777777" w:rsidR="00187225" w:rsidRPr="00060ACF" w:rsidRDefault="00187225">
            <w:r w:rsidRPr="00060ACF">
              <w:lastRenderedPageBreak/>
              <w:t>Q13</w:t>
            </w:r>
          </w:p>
        </w:tc>
        <w:tc>
          <w:tcPr>
            <w:tcW w:w="5387" w:type="dxa"/>
          </w:tcPr>
          <w:p w14:paraId="43189F0C" w14:textId="77777777" w:rsidR="00187225" w:rsidRPr="00060ACF" w:rsidRDefault="00187225" w:rsidP="00187225">
            <w:pPr>
              <w:widowControl w:val="0"/>
              <w:tabs>
                <w:tab w:val="left" w:pos="435"/>
              </w:tabs>
              <w:autoSpaceDE w:val="0"/>
              <w:autoSpaceDN w:val="0"/>
              <w:adjustRightInd w:val="0"/>
              <w:ind w:left="435" w:right="-432" w:hanging="435"/>
              <w:rPr>
                <w:rFonts w:ascii="Times New Roman" w:hAnsi="Times New Roman" w:cs="Times New Roman"/>
                <w:b/>
              </w:rPr>
            </w:pPr>
            <w:r w:rsidRPr="00060ACF">
              <w:rPr>
                <w:rFonts w:ascii="Times New Roman" w:hAnsi="Times New Roman" w:cs="Times New Roman"/>
              </w:rPr>
              <w:t>How often do you have involuntary loss of urine</w:t>
            </w:r>
            <w:r w:rsidRPr="00060ACF">
              <w:rPr>
                <w:rFonts w:ascii="Times New Roman" w:hAnsi="Times New Roman" w:cs="Times New Roman"/>
                <w:b/>
              </w:rPr>
              <w:t>?</w:t>
            </w:r>
          </w:p>
          <w:p w14:paraId="229A5BDD" w14:textId="77777777" w:rsidR="00187225" w:rsidRPr="00060ACF" w:rsidRDefault="00187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16C2F239" w14:textId="4AACC558" w:rsidR="00187225" w:rsidRPr="00060ACF" w:rsidRDefault="003B5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187225" w:rsidRPr="00060ACF">
              <w:rPr>
                <w:rFonts w:ascii="Times New Roman" w:hAnsi="Times New Roman" w:cs="Times New Roman"/>
              </w:rPr>
              <w:t>ess than once a month</w:t>
            </w:r>
          </w:p>
          <w:p w14:paraId="4FD32C61" w14:textId="7A0654C4" w:rsidR="00187225" w:rsidRPr="00060ACF" w:rsidRDefault="003B5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187225" w:rsidRPr="00060ACF">
              <w:rPr>
                <w:rFonts w:ascii="Times New Roman" w:hAnsi="Times New Roman" w:cs="Times New Roman"/>
              </w:rPr>
              <w:t>nce or more per month</w:t>
            </w:r>
          </w:p>
          <w:p w14:paraId="735A5D80" w14:textId="69D92710" w:rsidR="00187225" w:rsidRPr="00060ACF" w:rsidRDefault="003B5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187225" w:rsidRPr="00060ACF">
              <w:rPr>
                <w:rFonts w:ascii="Times New Roman" w:hAnsi="Times New Roman" w:cs="Times New Roman"/>
              </w:rPr>
              <w:t>nce or more per week</w:t>
            </w:r>
          </w:p>
          <w:p w14:paraId="2445F417" w14:textId="3AD2A924" w:rsidR="00187225" w:rsidRPr="00060ACF" w:rsidRDefault="003B5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187225" w:rsidRPr="00060ACF">
              <w:rPr>
                <w:rFonts w:ascii="Times New Roman" w:hAnsi="Times New Roman" w:cs="Times New Roman"/>
              </w:rPr>
              <w:t>very day and/or night</w:t>
            </w:r>
          </w:p>
          <w:p w14:paraId="6CC1F6A7" w14:textId="77777777" w:rsidR="00C353A9" w:rsidRPr="00060ACF" w:rsidRDefault="00C353A9">
            <w:pPr>
              <w:rPr>
                <w:rFonts w:ascii="Times New Roman" w:hAnsi="Times New Roman" w:cs="Times New Roman"/>
              </w:rPr>
            </w:pPr>
          </w:p>
        </w:tc>
      </w:tr>
      <w:tr w:rsidR="00187225" w:rsidRPr="00060ACF" w14:paraId="57AB4889" w14:textId="77777777" w:rsidTr="00187225">
        <w:tc>
          <w:tcPr>
            <w:tcW w:w="817" w:type="dxa"/>
          </w:tcPr>
          <w:p w14:paraId="397502AE" w14:textId="77777777" w:rsidR="00187225" w:rsidRPr="00060ACF" w:rsidRDefault="00187225">
            <w:r w:rsidRPr="00060ACF">
              <w:t>Q14</w:t>
            </w:r>
          </w:p>
        </w:tc>
        <w:tc>
          <w:tcPr>
            <w:tcW w:w="5387" w:type="dxa"/>
          </w:tcPr>
          <w:p w14:paraId="58F4990A" w14:textId="77777777" w:rsidR="00187225" w:rsidRPr="00060ACF" w:rsidRDefault="00187225" w:rsidP="00187225">
            <w:pPr>
              <w:widowControl w:val="0"/>
              <w:autoSpaceDE w:val="0"/>
              <w:autoSpaceDN w:val="0"/>
              <w:adjustRightInd w:val="0"/>
              <w:ind w:left="435" w:right="-432" w:hanging="435"/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How much urine do you leak each time?</w:t>
            </w:r>
          </w:p>
          <w:p w14:paraId="3A9FE794" w14:textId="77777777" w:rsidR="00187225" w:rsidRPr="00060ACF" w:rsidRDefault="00187225"/>
        </w:tc>
        <w:tc>
          <w:tcPr>
            <w:tcW w:w="3118" w:type="dxa"/>
          </w:tcPr>
          <w:p w14:paraId="2383F587" w14:textId="3EAF9874" w:rsidR="00187225" w:rsidRPr="00060ACF" w:rsidRDefault="00D37048">
            <w:r w:rsidRPr="00060ACF">
              <w:t>-</w:t>
            </w:r>
            <w:r w:rsidR="008F39CB">
              <w:t xml:space="preserve">a few </w:t>
            </w:r>
            <w:r w:rsidR="00187225" w:rsidRPr="00060ACF">
              <w:t>drops</w:t>
            </w:r>
          </w:p>
          <w:p w14:paraId="186F10F1" w14:textId="5168AA50" w:rsidR="00187225" w:rsidRPr="00060ACF" w:rsidRDefault="00D37048">
            <w:r w:rsidRPr="00060ACF">
              <w:t>-</w:t>
            </w:r>
            <w:r w:rsidR="00187225" w:rsidRPr="00060ACF">
              <w:t>small amounts</w:t>
            </w:r>
          </w:p>
          <w:p w14:paraId="792890BF" w14:textId="375A954E" w:rsidR="00187225" w:rsidRPr="00060ACF" w:rsidRDefault="00D37048">
            <w:r w:rsidRPr="00060ACF">
              <w:t>-</w:t>
            </w:r>
            <w:r w:rsidR="00187225" w:rsidRPr="00060ACF">
              <w:t>large amounts</w:t>
            </w:r>
          </w:p>
          <w:p w14:paraId="77E9994E" w14:textId="77777777" w:rsidR="00C353A9" w:rsidRPr="00060ACF" w:rsidRDefault="00C353A9"/>
        </w:tc>
      </w:tr>
      <w:tr w:rsidR="00187225" w:rsidRPr="00060ACF" w14:paraId="7D468D14" w14:textId="77777777" w:rsidTr="00187225">
        <w:tc>
          <w:tcPr>
            <w:tcW w:w="817" w:type="dxa"/>
          </w:tcPr>
          <w:p w14:paraId="610A8BB4" w14:textId="77777777" w:rsidR="00187225" w:rsidRPr="00060ACF" w:rsidRDefault="009D1D51">
            <w:r w:rsidRPr="00060ACF">
              <w:t>Q15</w:t>
            </w:r>
          </w:p>
        </w:tc>
        <w:tc>
          <w:tcPr>
            <w:tcW w:w="5387" w:type="dxa"/>
          </w:tcPr>
          <w:p w14:paraId="6C9E73B8" w14:textId="77777777" w:rsidR="009D1D51" w:rsidRPr="00060ACF" w:rsidRDefault="009D1D51" w:rsidP="009D1D5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left="-55" w:right="-432"/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 xml:space="preserve">Do you have involuntary loss of urine in connection </w:t>
            </w:r>
          </w:p>
          <w:p w14:paraId="15CA594D" w14:textId="6FE34B3B" w:rsidR="009D1D51" w:rsidRPr="00060ACF" w:rsidRDefault="009D1D51" w:rsidP="009D1D5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left="-55" w:right="-432"/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with coughing, sneezing, laughing</w:t>
            </w:r>
            <w:r w:rsidR="00777929">
              <w:rPr>
                <w:rFonts w:ascii="Times New Roman" w:hAnsi="Times New Roman" w:cs="Times New Roman"/>
              </w:rPr>
              <w:t>,</w:t>
            </w:r>
            <w:r w:rsidRPr="00060ACF">
              <w:rPr>
                <w:rFonts w:ascii="Times New Roman" w:hAnsi="Times New Roman" w:cs="Times New Roman"/>
              </w:rPr>
              <w:t xml:space="preserve"> or lifting heavy </w:t>
            </w:r>
          </w:p>
          <w:p w14:paraId="0ED09167" w14:textId="77777777" w:rsidR="009D1D51" w:rsidRPr="00060ACF" w:rsidRDefault="009D1D51" w:rsidP="009D1D5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left="-55" w:right="-432"/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items?</w:t>
            </w:r>
          </w:p>
          <w:p w14:paraId="7266D942" w14:textId="77777777" w:rsidR="00187225" w:rsidRPr="00060ACF" w:rsidRDefault="00187225"/>
        </w:tc>
        <w:tc>
          <w:tcPr>
            <w:tcW w:w="3118" w:type="dxa"/>
          </w:tcPr>
          <w:p w14:paraId="6EA9A5B2" w14:textId="717873D4" w:rsidR="00187225" w:rsidRPr="00060ACF" w:rsidRDefault="00B840A3">
            <w:r>
              <w:rPr>
                <w:rFonts w:ascii="Times New Roman" w:hAnsi="Times New Roman" w:cs="Times New Roman"/>
              </w:rPr>
              <w:t>Y</w:t>
            </w:r>
            <w:r w:rsidRPr="00060ACF">
              <w:rPr>
                <w:rFonts w:ascii="Times New Roman" w:hAnsi="Times New Roman" w:cs="Times New Roman"/>
              </w:rPr>
              <w:t>es/</w:t>
            </w:r>
            <w:r>
              <w:rPr>
                <w:rFonts w:ascii="Times New Roman" w:hAnsi="Times New Roman" w:cs="Times New Roman"/>
              </w:rPr>
              <w:t>N</w:t>
            </w:r>
            <w:r w:rsidRPr="00060ACF">
              <w:rPr>
                <w:rFonts w:ascii="Times New Roman" w:hAnsi="Times New Roman" w:cs="Times New Roman"/>
              </w:rPr>
              <w:t>o</w:t>
            </w:r>
          </w:p>
        </w:tc>
      </w:tr>
      <w:tr w:rsidR="00187225" w:rsidRPr="00060ACF" w14:paraId="0F077FCD" w14:textId="77777777" w:rsidTr="00187225">
        <w:tc>
          <w:tcPr>
            <w:tcW w:w="817" w:type="dxa"/>
          </w:tcPr>
          <w:p w14:paraId="169F3C5E" w14:textId="77777777" w:rsidR="00187225" w:rsidRPr="00060ACF" w:rsidRDefault="009D1D51">
            <w:r w:rsidRPr="00060ACF">
              <w:t>Q16</w:t>
            </w:r>
          </w:p>
        </w:tc>
        <w:tc>
          <w:tcPr>
            <w:tcW w:w="5387" w:type="dxa"/>
          </w:tcPr>
          <w:p w14:paraId="75DB9E9D" w14:textId="79DC5249" w:rsidR="0081371C" w:rsidRPr="00060ACF" w:rsidRDefault="0081371C" w:rsidP="0081371C">
            <w:pPr>
              <w:ind w:left="-70"/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 xml:space="preserve">Do you have involuntary loss of urine in connection with </w:t>
            </w:r>
            <w:r w:rsidR="00B840A3">
              <w:rPr>
                <w:rFonts w:ascii="Times New Roman" w:hAnsi="Times New Roman" w:cs="Times New Roman"/>
              </w:rPr>
              <w:t xml:space="preserve">a </w:t>
            </w:r>
            <w:r w:rsidRPr="00060ACF">
              <w:rPr>
                <w:rFonts w:ascii="Times New Roman" w:hAnsi="Times New Roman" w:cs="Times New Roman"/>
              </w:rPr>
              <w:t>sudden and strong urge to void?</w:t>
            </w:r>
          </w:p>
          <w:p w14:paraId="0560DD48" w14:textId="77777777" w:rsidR="00187225" w:rsidRPr="00060ACF" w:rsidRDefault="00187225"/>
        </w:tc>
        <w:tc>
          <w:tcPr>
            <w:tcW w:w="3118" w:type="dxa"/>
          </w:tcPr>
          <w:p w14:paraId="7015CA87" w14:textId="3500761D" w:rsidR="00187225" w:rsidRPr="00060ACF" w:rsidRDefault="00B840A3">
            <w:r>
              <w:rPr>
                <w:rFonts w:ascii="Times New Roman" w:hAnsi="Times New Roman" w:cs="Times New Roman"/>
              </w:rPr>
              <w:t>Y</w:t>
            </w:r>
            <w:r w:rsidRPr="00060ACF">
              <w:rPr>
                <w:rFonts w:ascii="Times New Roman" w:hAnsi="Times New Roman" w:cs="Times New Roman"/>
              </w:rPr>
              <w:t>es/</w:t>
            </w:r>
            <w:r>
              <w:rPr>
                <w:rFonts w:ascii="Times New Roman" w:hAnsi="Times New Roman" w:cs="Times New Roman"/>
              </w:rPr>
              <w:t>N</w:t>
            </w:r>
            <w:r w:rsidRPr="00060ACF">
              <w:rPr>
                <w:rFonts w:ascii="Times New Roman" w:hAnsi="Times New Roman" w:cs="Times New Roman"/>
              </w:rPr>
              <w:t>o</w:t>
            </w:r>
          </w:p>
        </w:tc>
      </w:tr>
      <w:tr w:rsidR="00187225" w:rsidRPr="00060ACF" w14:paraId="3831CE3D" w14:textId="77777777" w:rsidTr="00187225">
        <w:tc>
          <w:tcPr>
            <w:tcW w:w="817" w:type="dxa"/>
          </w:tcPr>
          <w:p w14:paraId="2DBE9E89" w14:textId="77777777" w:rsidR="00187225" w:rsidRPr="00060ACF" w:rsidRDefault="0081371C">
            <w:r w:rsidRPr="00060ACF">
              <w:t>Q17</w:t>
            </w:r>
          </w:p>
        </w:tc>
        <w:tc>
          <w:tcPr>
            <w:tcW w:w="5387" w:type="dxa"/>
          </w:tcPr>
          <w:p w14:paraId="04D4B70E" w14:textId="77777777" w:rsidR="0081371C" w:rsidRPr="00060ACF" w:rsidRDefault="0081371C" w:rsidP="0081371C">
            <w:pPr>
              <w:widowControl w:val="0"/>
              <w:tabs>
                <w:tab w:val="left" w:pos="435"/>
              </w:tabs>
              <w:autoSpaceDE w:val="0"/>
              <w:autoSpaceDN w:val="0"/>
              <w:adjustRightInd w:val="0"/>
              <w:ind w:left="435" w:right="-432" w:hanging="435"/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 xml:space="preserve">For how long have you had involuntary loss of </w:t>
            </w:r>
          </w:p>
          <w:p w14:paraId="6F7F39EC" w14:textId="77777777" w:rsidR="0081371C" w:rsidRPr="00060ACF" w:rsidRDefault="0081371C" w:rsidP="0081371C">
            <w:pPr>
              <w:widowControl w:val="0"/>
              <w:tabs>
                <w:tab w:val="left" w:pos="435"/>
              </w:tabs>
              <w:autoSpaceDE w:val="0"/>
              <w:autoSpaceDN w:val="0"/>
              <w:adjustRightInd w:val="0"/>
              <w:ind w:left="435" w:right="-432" w:hanging="435"/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urine?</w:t>
            </w:r>
          </w:p>
          <w:p w14:paraId="7EDE0885" w14:textId="77777777" w:rsidR="00187225" w:rsidRPr="00060ACF" w:rsidRDefault="00187225"/>
        </w:tc>
        <w:tc>
          <w:tcPr>
            <w:tcW w:w="3118" w:type="dxa"/>
          </w:tcPr>
          <w:p w14:paraId="26F9C4D6" w14:textId="6DC0182A" w:rsidR="00187225" w:rsidRPr="00060ACF" w:rsidRDefault="0081371C">
            <w:r w:rsidRPr="00060ACF">
              <w:t>0-5 years</w:t>
            </w:r>
          </w:p>
          <w:p w14:paraId="57011C95" w14:textId="7D6BF718" w:rsidR="0081371C" w:rsidRPr="00060ACF" w:rsidRDefault="0081371C">
            <w:r w:rsidRPr="00060ACF">
              <w:t>5-10 years</w:t>
            </w:r>
          </w:p>
          <w:p w14:paraId="01E63FC1" w14:textId="4A9F7F1A" w:rsidR="0081371C" w:rsidRPr="00060ACF" w:rsidRDefault="003B5E4E">
            <w:r>
              <w:t>M</w:t>
            </w:r>
            <w:r w:rsidR="0081371C" w:rsidRPr="00060ACF">
              <w:t>ore than 1</w:t>
            </w:r>
            <w:r w:rsidR="008F39CB">
              <w:t>0</w:t>
            </w:r>
            <w:r w:rsidR="0081371C" w:rsidRPr="00060ACF">
              <w:t xml:space="preserve"> years</w:t>
            </w:r>
          </w:p>
          <w:p w14:paraId="60B26DF9" w14:textId="77777777" w:rsidR="00C353A9" w:rsidRPr="00060ACF" w:rsidRDefault="00C353A9"/>
        </w:tc>
      </w:tr>
      <w:tr w:rsidR="00187225" w:rsidRPr="00060ACF" w14:paraId="4FAE7138" w14:textId="77777777" w:rsidTr="00187225">
        <w:tc>
          <w:tcPr>
            <w:tcW w:w="817" w:type="dxa"/>
          </w:tcPr>
          <w:p w14:paraId="69C1B966" w14:textId="77777777" w:rsidR="00187225" w:rsidRPr="00060ACF" w:rsidRDefault="0081371C">
            <w:r w:rsidRPr="00060ACF">
              <w:t>Q18</w:t>
            </w:r>
          </w:p>
        </w:tc>
        <w:tc>
          <w:tcPr>
            <w:tcW w:w="5387" w:type="dxa"/>
          </w:tcPr>
          <w:p w14:paraId="47F26395" w14:textId="77777777" w:rsidR="0081371C" w:rsidRPr="00060ACF" w:rsidRDefault="0081371C" w:rsidP="0081371C">
            <w:pPr>
              <w:widowControl w:val="0"/>
              <w:tabs>
                <w:tab w:val="left" w:pos="435"/>
              </w:tabs>
              <w:autoSpaceDE w:val="0"/>
              <w:autoSpaceDN w:val="0"/>
              <w:adjustRightInd w:val="0"/>
              <w:ind w:left="435" w:right="-432" w:hanging="435"/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Have you consulted a doctor because of involuntary</w:t>
            </w:r>
          </w:p>
          <w:p w14:paraId="38E329B0" w14:textId="77777777" w:rsidR="0081371C" w:rsidRPr="00060ACF" w:rsidRDefault="0081371C" w:rsidP="0081371C">
            <w:pPr>
              <w:widowControl w:val="0"/>
              <w:tabs>
                <w:tab w:val="left" w:pos="435"/>
              </w:tabs>
              <w:autoSpaceDE w:val="0"/>
              <w:autoSpaceDN w:val="0"/>
              <w:adjustRightInd w:val="0"/>
              <w:ind w:left="435" w:right="-432" w:hanging="435"/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loss of urine?</w:t>
            </w:r>
          </w:p>
          <w:p w14:paraId="7DC3279D" w14:textId="77777777" w:rsidR="00187225" w:rsidRPr="00060ACF" w:rsidRDefault="00187225" w:rsidP="0081371C"/>
        </w:tc>
        <w:tc>
          <w:tcPr>
            <w:tcW w:w="3118" w:type="dxa"/>
          </w:tcPr>
          <w:p w14:paraId="42D3BAB4" w14:textId="63DBD672" w:rsidR="00187225" w:rsidRPr="00060ACF" w:rsidRDefault="00B840A3">
            <w:r>
              <w:rPr>
                <w:rFonts w:ascii="Times New Roman" w:hAnsi="Times New Roman" w:cs="Times New Roman"/>
              </w:rPr>
              <w:t>Y</w:t>
            </w:r>
            <w:r w:rsidRPr="00060ACF">
              <w:rPr>
                <w:rFonts w:ascii="Times New Roman" w:hAnsi="Times New Roman" w:cs="Times New Roman"/>
              </w:rPr>
              <w:t>es/</w:t>
            </w:r>
            <w:r>
              <w:rPr>
                <w:rFonts w:ascii="Times New Roman" w:hAnsi="Times New Roman" w:cs="Times New Roman"/>
              </w:rPr>
              <w:t>N</w:t>
            </w:r>
            <w:r w:rsidRPr="00060ACF">
              <w:rPr>
                <w:rFonts w:ascii="Times New Roman" w:hAnsi="Times New Roman" w:cs="Times New Roman"/>
              </w:rPr>
              <w:t>o</w:t>
            </w:r>
          </w:p>
        </w:tc>
      </w:tr>
      <w:tr w:rsidR="00187225" w:rsidRPr="00060ACF" w14:paraId="6F9E56B4" w14:textId="77777777" w:rsidTr="00187225">
        <w:tc>
          <w:tcPr>
            <w:tcW w:w="817" w:type="dxa"/>
          </w:tcPr>
          <w:p w14:paraId="723A4569" w14:textId="77777777" w:rsidR="00187225" w:rsidRPr="00060ACF" w:rsidRDefault="0081371C">
            <w:r w:rsidRPr="00060ACF">
              <w:t>Q19</w:t>
            </w:r>
          </w:p>
        </w:tc>
        <w:tc>
          <w:tcPr>
            <w:tcW w:w="5387" w:type="dxa"/>
          </w:tcPr>
          <w:p w14:paraId="4085C5B4" w14:textId="77777777" w:rsidR="0081371C" w:rsidRPr="00060ACF" w:rsidRDefault="0081371C" w:rsidP="0081371C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>How does your urinary leakage affect you?</w:t>
            </w:r>
          </w:p>
          <w:p w14:paraId="66FE6E45" w14:textId="77777777" w:rsidR="00187225" w:rsidRPr="00060ACF" w:rsidRDefault="00187225"/>
        </w:tc>
        <w:tc>
          <w:tcPr>
            <w:tcW w:w="3118" w:type="dxa"/>
          </w:tcPr>
          <w:p w14:paraId="3F14CF72" w14:textId="77777777" w:rsidR="003B5E4E" w:rsidRPr="00060ACF" w:rsidRDefault="003B5E4E" w:rsidP="003B5E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60ACF">
              <w:rPr>
                <w:rFonts w:ascii="Times New Roman" w:eastAsia="Times New Roman" w:hAnsi="Times New Roman" w:cs="Times New Roman"/>
                <w:color w:val="000000"/>
              </w:rPr>
              <w:t>o problem</w:t>
            </w:r>
          </w:p>
          <w:p w14:paraId="1C672B79" w14:textId="77777777" w:rsidR="003B5E4E" w:rsidRPr="00060ACF" w:rsidRDefault="003B5E4E" w:rsidP="003B5E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060ACF">
              <w:rPr>
                <w:rFonts w:ascii="Times New Roman" w:eastAsia="Times New Roman" w:hAnsi="Times New Roman" w:cs="Times New Roman"/>
                <w:color w:val="000000"/>
              </w:rPr>
              <w:t xml:space="preserve"> minor nuisance</w:t>
            </w:r>
          </w:p>
          <w:p w14:paraId="3CFB7961" w14:textId="77777777" w:rsidR="003B5E4E" w:rsidRPr="00060ACF" w:rsidRDefault="003B5E4E" w:rsidP="003B5E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60ACF">
              <w:rPr>
                <w:rFonts w:ascii="Times New Roman" w:eastAsia="Times New Roman" w:hAnsi="Times New Roman" w:cs="Times New Roman"/>
                <w:color w:val="000000"/>
              </w:rPr>
              <w:t>ome bother</w:t>
            </w:r>
          </w:p>
          <w:p w14:paraId="166C4F77" w14:textId="77777777" w:rsidR="003B5E4E" w:rsidRPr="00060ACF" w:rsidRDefault="003B5E4E" w:rsidP="003B5E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060ACF">
              <w:rPr>
                <w:rFonts w:ascii="Times New Roman" w:eastAsia="Times New Roman" w:hAnsi="Times New Roman" w:cs="Times New Roman"/>
                <w:color w:val="000000"/>
              </w:rPr>
              <w:t>uch bother</w:t>
            </w:r>
          </w:p>
          <w:p w14:paraId="543137CF" w14:textId="77777777" w:rsidR="003B5E4E" w:rsidRPr="00060ACF" w:rsidRDefault="003B5E4E" w:rsidP="003B5E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060ACF">
              <w:rPr>
                <w:rFonts w:ascii="Times New Roman" w:eastAsia="Times New Roman" w:hAnsi="Times New Roman" w:cs="Times New Roman"/>
                <w:color w:val="000000"/>
              </w:rPr>
              <w:t>major problem</w:t>
            </w:r>
          </w:p>
          <w:p w14:paraId="091B1918" w14:textId="36E27635" w:rsidR="00C353A9" w:rsidRPr="00060ACF" w:rsidRDefault="00C353A9" w:rsidP="00AF6E59"/>
        </w:tc>
      </w:tr>
      <w:tr w:rsidR="00187225" w:rsidRPr="00060ACF" w14:paraId="2593D2A4" w14:textId="77777777" w:rsidTr="00187225">
        <w:tc>
          <w:tcPr>
            <w:tcW w:w="817" w:type="dxa"/>
          </w:tcPr>
          <w:p w14:paraId="28711EF1" w14:textId="77777777" w:rsidR="00187225" w:rsidRPr="00060ACF" w:rsidRDefault="0081371C">
            <w:r w:rsidRPr="00060ACF">
              <w:t>Q20</w:t>
            </w:r>
          </w:p>
        </w:tc>
        <w:tc>
          <w:tcPr>
            <w:tcW w:w="5387" w:type="dxa"/>
          </w:tcPr>
          <w:p w14:paraId="35CA22C1" w14:textId="00EB312C" w:rsidR="00187225" w:rsidRPr="002853E0" w:rsidRDefault="002853E0">
            <w:pPr>
              <w:rPr>
                <w:rFonts w:ascii="Times New Roman" w:hAnsi="Times New Roman" w:cs="Times New Roman"/>
              </w:rPr>
            </w:pPr>
            <w:r w:rsidRPr="002853E0">
              <w:rPr>
                <w:rFonts w:ascii="Times New Roman" w:hAnsi="Times New Roman" w:cs="Times New Roman"/>
              </w:rPr>
              <w:t>If you have given birth- d</w:t>
            </w:r>
            <w:r w:rsidR="00AF76DC">
              <w:rPr>
                <w:rFonts w:ascii="Times New Roman" w:hAnsi="Times New Roman" w:cs="Times New Roman"/>
              </w:rPr>
              <w:t xml:space="preserve">id </w:t>
            </w:r>
            <w:r w:rsidR="00CD6F34">
              <w:rPr>
                <w:rFonts w:ascii="Times New Roman" w:hAnsi="Times New Roman" w:cs="Times New Roman"/>
              </w:rPr>
              <w:t>you have urinary leakage even</w:t>
            </w:r>
            <w:r w:rsidRPr="002853E0">
              <w:rPr>
                <w:rFonts w:ascii="Times New Roman" w:hAnsi="Times New Roman" w:cs="Times New Roman"/>
              </w:rPr>
              <w:t xml:space="preserve"> before the first pregnancy</w:t>
            </w:r>
            <w:r w:rsidR="005078E5">
              <w:rPr>
                <w:rFonts w:ascii="Times New Roman" w:hAnsi="Times New Roman" w:cs="Times New Roman"/>
              </w:rPr>
              <w:t>?</w:t>
            </w:r>
          </w:p>
          <w:p w14:paraId="16BCDE97" w14:textId="77777777" w:rsidR="00C353A9" w:rsidRPr="00060ACF" w:rsidRDefault="00C353A9"/>
        </w:tc>
        <w:tc>
          <w:tcPr>
            <w:tcW w:w="3118" w:type="dxa"/>
          </w:tcPr>
          <w:p w14:paraId="66B414EE" w14:textId="5948B8D7" w:rsidR="00187225" w:rsidRPr="00060ACF" w:rsidRDefault="00B840A3">
            <w:r>
              <w:rPr>
                <w:rFonts w:ascii="Times New Roman" w:hAnsi="Times New Roman" w:cs="Times New Roman"/>
              </w:rPr>
              <w:t>Y</w:t>
            </w:r>
            <w:r w:rsidRPr="00060ACF">
              <w:rPr>
                <w:rFonts w:ascii="Times New Roman" w:hAnsi="Times New Roman" w:cs="Times New Roman"/>
              </w:rPr>
              <w:t>es/</w:t>
            </w:r>
            <w:r>
              <w:rPr>
                <w:rFonts w:ascii="Times New Roman" w:hAnsi="Times New Roman" w:cs="Times New Roman"/>
              </w:rPr>
              <w:t>N</w:t>
            </w:r>
            <w:r w:rsidRPr="00060ACF">
              <w:rPr>
                <w:rFonts w:ascii="Times New Roman" w:hAnsi="Times New Roman" w:cs="Times New Roman"/>
              </w:rPr>
              <w:t>o</w:t>
            </w:r>
          </w:p>
        </w:tc>
      </w:tr>
      <w:tr w:rsidR="00187225" w:rsidRPr="00060ACF" w14:paraId="3E65E97C" w14:textId="77777777" w:rsidTr="00187225">
        <w:tc>
          <w:tcPr>
            <w:tcW w:w="817" w:type="dxa"/>
          </w:tcPr>
          <w:p w14:paraId="3304B1CC" w14:textId="77777777" w:rsidR="00187225" w:rsidRPr="00060ACF" w:rsidRDefault="0081371C">
            <w:r w:rsidRPr="00060ACF">
              <w:t>Q21</w:t>
            </w:r>
          </w:p>
        </w:tc>
        <w:tc>
          <w:tcPr>
            <w:tcW w:w="5387" w:type="dxa"/>
          </w:tcPr>
          <w:p w14:paraId="7681C97A" w14:textId="6CED3145" w:rsidR="001977CE" w:rsidRPr="00060ACF" w:rsidRDefault="001977CE" w:rsidP="001977CE">
            <w:pPr>
              <w:ind w:left="-55" w:right="-5499"/>
              <w:rPr>
                <w:rFonts w:ascii="Times New Roman" w:eastAsia="Times New Roman" w:hAnsi="Times New Roman" w:cs="Times New Roman"/>
                <w:color w:val="000000"/>
              </w:rPr>
            </w:pPr>
            <w:r w:rsidRPr="00060ACF">
              <w:rPr>
                <w:rFonts w:ascii="Times New Roman" w:eastAsia="Times New Roman" w:hAnsi="Times New Roman" w:cs="Times New Roman"/>
                <w:color w:val="000000"/>
              </w:rPr>
              <w:t>Have you had any surgery for a urinary incontinence?</w:t>
            </w:r>
          </w:p>
          <w:p w14:paraId="5625BF3E" w14:textId="77777777" w:rsidR="00187225" w:rsidRPr="00060ACF" w:rsidRDefault="00187225"/>
        </w:tc>
        <w:tc>
          <w:tcPr>
            <w:tcW w:w="3118" w:type="dxa"/>
          </w:tcPr>
          <w:p w14:paraId="01268917" w14:textId="55E7F46F" w:rsidR="00187225" w:rsidRPr="00060ACF" w:rsidRDefault="00B840A3">
            <w:r>
              <w:rPr>
                <w:rFonts w:ascii="Times New Roman" w:hAnsi="Times New Roman" w:cs="Times New Roman"/>
              </w:rPr>
              <w:t>Y</w:t>
            </w:r>
            <w:r w:rsidRPr="00060ACF">
              <w:rPr>
                <w:rFonts w:ascii="Times New Roman" w:hAnsi="Times New Roman" w:cs="Times New Roman"/>
              </w:rPr>
              <w:t>es/</w:t>
            </w:r>
            <w:r>
              <w:rPr>
                <w:rFonts w:ascii="Times New Roman" w:hAnsi="Times New Roman" w:cs="Times New Roman"/>
              </w:rPr>
              <w:t>N</w:t>
            </w:r>
            <w:r w:rsidRPr="00060ACF">
              <w:rPr>
                <w:rFonts w:ascii="Times New Roman" w:hAnsi="Times New Roman" w:cs="Times New Roman"/>
              </w:rPr>
              <w:t>o</w:t>
            </w:r>
          </w:p>
        </w:tc>
      </w:tr>
      <w:tr w:rsidR="00187225" w:rsidRPr="00060ACF" w14:paraId="40EADE39" w14:textId="77777777" w:rsidTr="00187225">
        <w:tc>
          <w:tcPr>
            <w:tcW w:w="817" w:type="dxa"/>
          </w:tcPr>
          <w:p w14:paraId="66BB0161" w14:textId="77777777" w:rsidR="00187225" w:rsidRPr="00060ACF" w:rsidRDefault="0081371C">
            <w:r w:rsidRPr="00060ACF">
              <w:t>Q22</w:t>
            </w:r>
          </w:p>
        </w:tc>
        <w:tc>
          <w:tcPr>
            <w:tcW w:w="5387" w:type="dxa"/>
          </w:tcPr>
          <w:p w14:paraId="73FCB211" w14:textId="77777777" w:rsidR="00187225" w:rsidRDefault="001977CE">
            <w:r w:rsidRPr="00060ACF">
              <w:t>Do you take any medication for urinary incontinence?</w:t>
            </w:r>
          </w:p>
          <w:p w14:paraId="2F30C88C" w14:textId="41710424" w:rsidR="00196B02" w:rsidRPr="00060ACF" w:rsidRDefault="00196B02"/>
        </w:tc>
        <w:tc>
          <w:tcPr>
            <w:tcW w:w="3118" w:type="dxa"/>
          </w:tcPr>
          <w:p w14:paraId="7D8A6252" w14:textId="3E99287B" w:rsidR="00187225" w:rsidRPr="00060ACF" w:rsidRDefault="00B840A3">
            <w:r>
              <w:rPr>
                <w:rFonts w:ascii="Times New Roman" w:hAnsi="Times New Roman" w:cs="Times New Roman"/>
              </w:rPr>
              <w:t>Y</w:t>
            </w:r>
            <w:r w:rsidRPr="00060ACF">
              <w:rPr>
                <w:rFonts w:ascii="Times New Roman" w:hAnsi="Times New Roman" w:cs="Times New Roman"/>
              </w:rPr>
              <w:t>es/</w:t>
            </w:r>
            <w:r>
              <w:rPr>
                <w:rFonts w:ascii="Times New Roman" w:hAnsi="Times New Roman" w:cs="Times New Roman"/>
              </w:rPr>
              <w:t>N</w:t>
            </w:r>
            <w:r w:rsidRPr="00060ACF">
              <w:rPr>
                <w:rFonts w:ascii="Times New Roman" w:hAnsi="Times New Roman" w:cs="Times New Roman"/>
              </w:rPr>
              <w:t>o</w:t>
            </w:r>
          </w:p>
        </w:tc>
      </w:tr>
      <w:tr w:rsidR="00187225" w:rsidRPr="00060ACF" w14:paraId="78CB7C0E" w14:textId="77777777" w:rsidTr="00187225">
        <w:tc>
          <w:tcPr>
            <w:tcW w:w="817" w:type="dxa"/>
          </w:tcPr>
          <w:p w14:paraId="0D5C030F" w14:textId="77777777" w:rsidR="00187225" w:rsidRPr="00060ACF" w:rsidRDefault="0081371C">
            <w:r w:rsidRPr="00060ACF">
              <w:t>Q23</w:t>
            </w:r>
          </w:p>
        </w:tc>
        <w:tc>
          <w:tcPr>
            <w:tcW w:w="5387" w:type="dxa"/>
          </w:tcPr>
          <w:p w14:paraId="1DEDFB77" w14:textId="14B2CE94" w:rsidR="00187225" w:rsidRPr="00060ACF" w:rsidRDefault="001977CE" w:rsidP="00B840A3">
            <w:r w:rsidRPr="00060ACF">
              <w:t xml:space="preserve">Has your mother suffered from </w:t>
            </w:r>
            <w:r w:rsidR="00B840A3">
              <w:t>urinary leakage</w:t>
            </w:r>
            <w:r w:rsidRPr="00060ACF">
              <w:t>?</w:t>
            </w:r>
          </w:p>
        </w:tc>
        <w:tc>
          <w:tcPr>
            <w:tcW w:w="3118" w:type="dxa"/>
          </w:tcPr>
          <w:p w14:paraId="579E8799" w14:textId="4145D8F2" w:rsidR="00187225" w:rsidRPr="00060ACF" w:rsidRDefault="00B840A3">
            <w:r>
              <w:t>Y</w:t>
            </w:r>
            <w:r w:rsidR="001977CE" w:rsidRPr="00060ACF">
              <w:t>es/</w:t>
            </w:r>
            <w:r>
              <w:t>N</w:t>
            </w:r>
            <w:r w:rsidR="001977CE" w:rsidRPr="00060ACF">
              <w:t>o/</w:t>
            </w:r>
            <w:r>
              <w:t>D</w:t>
            </w:r>
            <w:r w:rsidR="001977CE" w:rsidRPr="00060ACF">
              <w:t>o</w:t>
            </w:r>
            <w:r w:rsidR="00C12B44" w:rsidRPr="00060ACF">
              <w:t xml:space="preserve"> </w:t>
            </w:r>
            <w:r w:rsidR="001977CE" w:rsidRPr="00060ACF">
              <w:t>n</w:t>
            </w:r>
            <w:r w:rsidR="00C12B44" w:rsidRPr="00060ACF">
              <w:t>o</w:t>
            </w:r>
            <w:r w:rsidR="001977CE" w:rsidRPr="00060ACF">
              <w:t>t know</w:t>
            </w:r>
          </w:p>
          <w:p w14:paraId="4DD4D3BB" w14:textId="480F3E8D" w:rsidR="002B2A53" w:rsidRPr="00060ACF" w:rsidRDefault="002B2A53"/>
        </w:tc>
      </w:tr>
      <w:tr w:rsidR="006478DB" w:rsidRPr="00060ACF" w14:paraId="6BB72141" w14:textId="77777777" w:rsidTr="00187225">
        <w:tc>
          <w:tcPr>
            <w:tcW w:w="817" w:type="dxa"/>
          </w:tcPr>
          <w:p w14:paraId="5F4C054A" w14:textId="77777777" w:rsidR="006478DB" w:rsidRPr="00060ACF" w:rsidRDefault="006478DB"/>
        </w:tc>
        <w:tc>
          <w:tcPr>
            <w:tcW w:w="5387" w:type="dxa"/>
          </w:tcPr>
          <w:p w14:paraId="6B83ADDA" w14:textId="77777777" w:rsidR="006478DB" w:rsidRPr="00060ACF" w:rsidRDefault="006478DB" w:rsidP="006478DB">
            <w:pPr>
              <w:rPr>
                <w:b/>
                <w:sz w:val="28"/>
                <w:szCs w:val="28"/>
              </w:rPr>
            </w:pPr>
            <w:r w:rsidRPr="00060ACF">
              <w:rPr>
                <w:b/>
                <w:sz w:val="28"/>
                <w:szCs w:val="28"/>
              </w:rPr>
              <w:t>SYMPTOMS FROM THE VAGINA</w:t>
            </w:r>
          </w:p>
          <w:p w14:paraId="0273E338" w14:textId="77777777" w:rsidR="006478DB" w:rsidRPr="00060ACF" w:rsidRDefault="006478DB" w:rsidP="001977CE"/>
        </w:tc>
        <w:tc>
          <w:tcPr>
            <w:tcW w:w="3118" w:type="dxa"/>
          </w:tcPr>
          <w:p w14:paraId="32E08E12" w14:textId="77777777" w:rsidR="006478DB" w:rsidRPr="00060ACF" w:rsidRDefault="006478DB"/>
        </w:tc>
      </w:tr>
      <w:tr w:rsidR="00187225" w:rsidRPr="00060ACF" w14:paraId="53C7FA03" w14:textId="77777777" w:rsidTr="00187225">
        <w:tc>
          <w:tcPr>
            <w:tcW w:w="817" w:type="dxa"/>
          </w:tcPr>
          <w:p w14:paraId="31631E19" w14:textId="77777777" w:rsidR="00187225" w:rsidRPr="00060ACF" w:rsidRDefault="0081371C">
            <w:r w:rsidRPr="00060ACF">
              <w:t>Q24</w:t>
            </w:r>
          </w:p>
        </w:tc>
        <w:tc>
          <w:tcPr>
            <w:tcW w:w="5387" w:type="dxa"/>
          </w:tcPr>
          <w:p w14:paraId="4286660C" w14:textId="77777777" w:rsidR="0081371C" w:rsidRPr="00060ACF" w:rsidRDefault="0081371C" w:rsidP="0081371C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>Do you have a sensation of tissue protrusion (a vaginal bulge) from your vagina?</w:t>
            </w:r>
          </w:p>
          <w:p w14:paraId="3905A058" w14:textId="77777777" w:rsidR="00187225" w:rsidRPr="00060ACF" w:rsidRDefault="00187225"/>
        </w:tc>
        <w:tc>
          <w:tcPr>
            <w:tcW w:w="3118" w:type="dxa"/>
          </w:tcPr>
          <w:p w14:paraId="27E51C79" w14:textId="3EBA9D7E" w:rsidR="00FF33B1" w:rsidRPr="00060ACF" w:rsidRDefault="00DA34F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Often</w:t>
            </w:r>
          </w:p>
          <w:p w14:paraId="1B8212E5" w14:textId="1838C152" w:rsidR="0081371C" w:rsidRPr="00060ACF" w:rsidRDefault="0081371C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>Sometimes</w:t>
            </w:r>
          </w:p>
          <w:p w14:paraId="681B92DC" w14:textId="545D1265" w:rsidR="0081371C" w:rsidRPr="00060ACF" w:rsidRDefault="0081371C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>Infrequently</w:t>
            </w:r>
          </w:p>
          <w:p w14:paraId="04DE008E" w14:textId="012CF1C0" w:rsidR="0081371C" w:rsidRPr="00060ACF" w:rsidRDefault="00DA34F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  <w:r w:rsidR="00FF33B1"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>ever</w:t>
            </w:r>
          </w:p>
        </w:tc>
      </w:tr>
      <w:tr w:rsidR="00DA34F8" w:rsidRPr="00060ACF" w14:paraId="6CF640CB" w14:textId="77777777" w:rsidTr="00187225">
        <w:tc>
          <w:tcPr>
            <w:tcW w:w="817" w:type="dxa"/>
          </w:tcPr>
          <w:p w14:paraId="39CF284C" w14:textId="77777777" w:rsidR="00DA34F8" w:rsidRPr="00060ACF" w:rsidRDefault="00DA34F8" w:rsidP="0081371C">
            <w:r w:rsidRPr="00060ACF">
              <w:t>Q25</w:t>
            </w:r>
          </w:p>
        </w:tc>
        <w:tc>
          <w:tcPr>
            <w:tcW w:w="5387" w:type="dxa"/>
          </w:tcPr>
          <w:p w14:paraId="5B49B1F7" w14:textId="3442F9A4" w:rsidR="00DA34F8" w:rsidRPr="00060ACF" w:rsidRDefault="00DA34F8">
            <w:r w:rsidRPr="00060ACF">
              <w:t>Do you suffer from a cha</w:t>
            </w:r>
            <w:r w:rsidR="00894633">
              <w:t>f</w:t>
            </w:r>
            <w:r w:rsidRPr="00060ACF">
              <w:t>ing/</w:t>
            </w:r>
            <w:r>
              <w:t xml:space="preserve">a </w:t>
            </w:r>
            <w:r w:rsidRPr="00060ACF">
              <w:t>rubbing feeling in your vagina/vulva?</w:t>
            </w:r>
          </w:p>
        </w:tc>
        <w:tc>
          <w:tcPr>
            <w:tcW w:w="3118" w:type="dxa"/>
          </w:tcPr>
          <w:p w14:paraId="55FA7B8A" w14:textId="77777777" w:rsidR="00DA34F8" w:rsidRPr="00060ACF" w:rsidRDefault="00DA34F8" w:rsidP="00155F7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Often</w:t>
            </w:r>
          </w:p>
          <w:p w14:paraId="05624B82" w14:textId="77777777" w:rsidR="00DA34F8" w:rsidRPr="00060ACF" w:rsidRDefault="00DA34F8" w:rsidP="00155F7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>Sometimes</w:t>
            </w:r>
          </w:p>
          <w:p w14:paraId="26F75CB2" w14:textId="77777777" w:rsidR="00DA34F8" w:rsidRPr="00060ACF" w:rsidRDefault="00DA34F8" w:rsidP="00155F7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>Infrequently</w:t>
            </w:r>
          </w:p>
          <w:p w14:paraId="4A850AA5" w14:textId="1EBD111F" w:rsidR="00DA34F8" w:rsidRPr="00060ACF" w:rsidRDefault="00DA34F8" w:rsidP="00D3704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  <w:r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>ever</w:t>
            </w:r>
          </w:p>
        </w:tc>
      </w:tr>
      <w:tr w:rsidR="005E1334" w:rsidRPr="00060ACF" w14:paraId="1321DD7E" w14:textId="77777777" w:rsidTr="00187225">
        <w:tc>
          <w:tcPr>
            <w:tcW w:w="817" w:type="dxa"/>
          </w:tcPr>
          <w:p w14:paraId="3E209851" w14:textId="77777777" w:rsidR="005E1334" w:rsidRPr="00060ACF" w:rsidRDefault="005E1334" w:rsidP="0081371C">
            <w:r w:rsidRPr="00060ACF">
              <w:t>Q26</w:t>
            </w:r>
          </w:p>
        </w:tc>
        <w:tc>
          <w:tcPr>
            <w:tcW w:w="5387" w:type="dxa"/>
          </w:tcPr>
          <w:p w14:paraId="03803CE9" w14:textId="77777777" w:rsidR="005E1334" w:rsidRPr="00060ACF" w:rsidRDefault="005E1334">
            <w:r w:rsidRPr="00060ACF">
              <w:t>Do you have to lift the front vaginal wall to start or complete voiding?</w:t>
            </w:r>
          </w:p>
        </w:tc>
        <w:tc>
          <w:tcPr>
            <w:tcW w:w="3118" w:type="dxa"/>
          </w:tcPr>
          <w:p w14:paraId="4E6FFFD5" w14:textId="77777777" w:rsidR="005E1334" w:rsidRPr="00060ACF" w:rsidRDefault="005E1334" w:rsidP="00155F7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Often</w:t>
            </w:r>
          </w:p>
          <w:p w14:paraId="39B65F3A" w14:textId="77777777" w:rsidR="005E1334" w:rsidRPr="00060ACF" w:rsidRDefault="005E1334" w:rsidP="00155F7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>Sometimes</w:t>
            </w:r>
          </w:p>
          <w:p w14:paraId="24701900" w14:textId="77777777" w:rsidR="005E1334" w:rsidRPr="00060ACF" w:rsidRDefault="005E1334" w:rsidP="00155F7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>Infrequently</w:t>
            </w:r>
          </w:p>
          <w:p w14:paraId="3F27FC9B" w14:textId="7C1292CF" w:rsidR="00074A12" w:rsidRDefault="005E1334" w:rsidP="00D3704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  <w:r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>ever</w:t>
            </w:r>
          </w:p>
          <w:p w14:paraId="6003F6D9" w14:textId="2FED4F19" w:rsidR="005E1334" w:rsidRPr="00060ACF" w:rsidRDefault="005E1334" w:rsidP="00D3704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074A12" w:rsidRPr="00060ACF" w14:paraId="45A08586" w14:textId="77777777" w:rsidTr="00187225">
        <w:tc>
          <w:tcPr>
            <w:tcW w:w="817" w:type="dxa"/>
          </w:tcPr>
          <w:p w14:paraId="75E577E8" w14:textId="77777777" w:rsidR="00074A12" w:rsidRPr="00060ACF" w:rsidRDefault="00074A12" w:rsidP="0081371C"/>
        </w:tc>
        <w:tc>
          <w:tcPr>
            <w:tcW w:w="5387" w:type="dxa"/>
          </w:tcPr>
          <w:p w14:paraId="7F3604BA" w14:textId="3F131287" w:rsidR="00074A12" w:rsidRPr="00A9439D" w:rsidRDefault="00074A12" w:rsidP="00074A12">
            <w:pPr>
              <w:rPr>
                <w:rFonts w:ascii="Times New Roman" w:hAnsi="Times New Roman" w:cs="Times New Roman"/>
              </w:rPr>
            </w:pPr>
            <w:r w:rsidRPr="00A9439D">
              <w:rPr>
                <w:rFonts w:ascii="Times New Roman" w:hAnsi="Times New Roman" w:cs="Times New Roman"/>
              </w:rPr>
              <w:t>If you have no discomforts from your vagina, proceed to Q29.</w:t>
            </w:r>
          </w:p>
        </w:tc>
        <w:tc>
          <w:tcPr>
            <w:tcW w:w="3118" w:type="dxa"/>
          </w:tcPr>
          <w:p w14:paraId="566040BD" w14:textId="77777777" w:rsidR="00074A12" w:rsidRDefault="00074A12" w:rsidP="00155F7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5E1334" w:rsidRPr="00060ACF" w14:paraId="23BF97D6" w14:textId="77777777" w:rsidTr="00187225">
        <w:tc>
          <w:tcPr>
            <w:tcW w:w="817" w:type="dxa"/>
          </w:tcPr>
          <w:p w14:paraId="153AEB84" w14:textId="77777777" w:rsidR="005E1334" w:rsidRPr="00060ACF" w:rsidRDefault="005E1334">
            <w:r w:rsidRPr="00060ACF">
              <w:t>Q27</w:t>
            </w:r>
          </w:p>
        </w:tc>
        <w:tc>
          <w:tcPr>
            <w:tcW w:w="5387" w:type="dxa"/>
          </w:tcPr>
          <w:p w14:paraId="1069D809" w14:textId="77777777" w:rsidR="005E1334" w:rsidRPr="00060ACF" w:rsidRDefault="005E1334" w:rsidP="00FF33B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>Are your symptoms worse during straining, for example, during heavy lifting?</w:t>
            </w:r>
          </w:p>
          <w:p w14:paraId="479183C5" w14:textId="77777777" w:rsidR="005E1334" w:rsidRPr="00060ACF" w:rsidRDefault="005E1334"/>
        </w:tc>
        <w:tc>
          <w:tcPr>
            <w:tcW w:w="3118" w:type="dxa"/>
          </w:tcPr>
          <w:p w14:paraId="347906BE" w14:textId="3E003DC3" w:rsidR="005E1334" w:rsidRPr="00060ACF" w:rsidRDefault="00AE33AF" w:rsidP="00FF33B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U</w:t>
            </w:r>
            <w:r w:rsidR="005E1334"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>nchanged</w:t>
            </w:r>
          </w:p>
          <w:p w14:paraId="22046943" w14:textId="2A4E26DA" w:rsidR="005E1334" w:rsidRPr="00060ACF" w:rsidRDefault="00AE33AF" w:rsidP="00FF33B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  <w:r w:rsidR="005E1334"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>etter</w:t>
            </w:r>
          </w:p>
          <w:p w14:paraId="1E46F8B2" w14:textId="133537D7" w:rsidR="005E1334" w:rsidRPr="00060ACF" w:rsidRDefault="00AE33AF" w:rsidP="00FF33B1"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W</w:t>
            </w:r>
            <w:r w:rsidR="005E1334"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>orse</w:t>
            </w:r>
          </w:p>
        </w:tc>
      </w:tr>
      <w:tr w:rsidR="005E1334" w:rsidRPr="00060ACF" w14:paraId="5AAC3B5A" w14:textId="77777777" w:rsidTr="00187225">
        <w:tc>
          <w:tcPr>
            <w:tcW w:w="817" w:type="dxa"/>
          </w:tcPr>
          <w:p w14:paraId="0830B80D" w14:textId="77777777" w:rsidR="005E1334" w:rsidRPr="00060ACF" w:rsidRDefault="005E1334">
            <w:r w:rsidRPr="00060ACF">
              <w:t>Q28</w:t>
            </w:r>
          </w:p>
        </w:tc>
        <w:tc>
          <w:tcPr>
            <w:tcW w:w="5387" w:type="dxa"/>
          </w:tcPr>
          <w:p w14:paraId="50116CE4" w14:textId="7BABE0E2" w:rsidR="005E1334" w:rsidRPr="00060ACF" w:rsidRDefault="005E1334" w:rsidP="00FF33B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>How do</w:t>
            </w:r>
            <w:r w:rsidR="00074A1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>th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se</w:t>
            </w:r>
            <w:r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vaginal symptoms affect you?</w:t>
            </w:r>
          </w:p>
          <w:p w14:paraId="478B3A13" w14:textId="77777777" w:rsidR="005E1334" w:rsidRPr="00060ACF" w:rsidRDefault="005E1334"/>
        </w:tc>
        <w:tc>
          <w:tcPr>
            <w:tcW w:w="3118" w:type="dxa"/>
          </w:tcPr>
          <w:p w14:paraId="178C7EDB" w14:textId="77777777" w:rsidR="005E1334" w:rsidRPr="00060ACF" w:rsidRDefault="005E1334" w:rsidP="003B5E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60ACF">
              <w:rPr>
                <w:rFonts w:ascii="Times New Roman" w:eastAsia="Times New Roman" w:hAnsi="Times New Roman" w:cs="Times New Roman"/>
                <w:color w:val="000000"/>
              </w:rPr>
              <w:t>o problem</w:t>
            </w:r>
          </w:p>
          <w:p w14:paraId="03EB5FB8" w14:textId="77777777" w:rsidR="005E1334" w:rsidRPr="00060ACF" w:rsidRDefault="005E1334" w:rsidP="003B5E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060ACF">
              <w:rPr>
                <w:rFonts w:ascii="Times New Roman" w:eastAsia="Times New Roman" w:hAnsi="Times New Roman" w:cs="Times New Roman"/>
                <w:color w:val="000000"/>
              </w:rPr>
              <w:t xml:space="preserve"> minor nuisance</w:t>
            </w:r>
          </w:p>
          <w:p w14:paraId="77C3C63F" w14:textId="77777777" w:rsidR="005E1334" w:rsidRPr="00060ACF" w:rsidRDefault="005E1334" w:rsidP="003B5E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60ACF">
              <w:rPr>
                <w:rFonts w:ascii="Times New Roman" w:eastAsia="Times New Roman" w:hAnsi="Times New Roman" w:cs="Times New Roman"/>
                <w:color w:val="000000"/>
              </w:rPr>
              <w:t>ome bother</w:t>
            </w:r>
          </w:p>
          <w:p w14:paraId="2C9945C4" w14:textId="77777777" w:rsidR="005E1334" w:rsidRPr="00060ACF" w:rsidRDefault="005E1334" w:rsidP="003B5E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060ACF">
              <w:rPr>
                <w:rFonts w:ascii="Times New Roman" w:eastAsia="Times New Roman" w:hAnsi="Times New Roman" w:cs="Times New Roman"/>
                <w:color w:val="000000"/>
              </w:rPr>
              <w:t>uch bother</w:t>
            </w:r>
          </w:p>
          <w:p w14:paraId="0F1632D1" w14:textId="77777777" w:rsidR="005E1334" w:rsidRPr="00060ACF" w:rsidRDefault="005E1334" w:rsidP="003B5E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060ACF">
              <w:rPr>
                <w:rFonts w:ascii="Times New Roman" w:eastAsia="Times New Roman" w:hAnsi="Times New Roman" w:cs="Times New Roman"/>
                <w:color w:val="000000"/>
              </w:rPr>
              <w:t>major problem</w:t>
            </w:r>
          </w:p>
          <w:p w14:paraId="58D7678C" w14:textId="75773FCB" w:rsidR="005E1334" w:rsidRPr="00060ACF" w:rsidRDefault="005E1334" w:rsidP="00AF6E59"/>
        </w:tc>
      </w:tr>
      <w:tr w:rsidR="005E1334" w:rsidRPr="00060ACF" w14:paraId="25193926" w14:textId="77777777" w:rsidTr="00187225">
        <w:tc>
          <w:tcPr>
            <w:tcW w:w="817" w:type="dxa"/>
          </w:tcPr>
          <w:p w14:paraId="1C6DCF34" w14:textId="77777777" w:rsidR="005E1334" w:rsidRPr="00060ACF" w:rsidRDefault="005E1334">
            <w:r w:rsidRPr="00060ACF">
              <w:t>Q29</w:t>
            </w:r>
          </w:p>
        </w:tc>
        <w:tc>
          <w:tcPr>
            <w:tcW w:w="5387" w:type="dxa"/>
          </w:tcPr>
          <w:p w14:paraId="3BB2B9C2" w14:textId="77777777" w:rsidR="005E1334" w:rsidRPr="00060ACF" w:rsidRDefault="005E1334" w:rsidP="00FF33B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Have you received (any) treatment for a prolapse?           </w:t>
            </w:r>
          </w:p>
          <w:p w14:paraId="528D2656" w14:textId="77777777" w:rsidR="005E1334" w:rsidRPr="00060ACF" w:rsidRDefault="005E1334"/>
        </w:tc>
        <w:tc>
          <w:tcPr>
            <w:tcW w:w="3118" w:type="dxa"/>
          </w:tcPr>
          <w:p w14:paraId="0C048970" w14:textId="7AD74248" w:rsidR="005E1334" w:rsidRPr="00060ACF" w:rsidRDefault="005E1334">
            <w:r>
              <w:rPr>
                <w:rFonts w:ascii="Times New Roman" w:hAnsi="Times New Roman" w:cs="Times New Roman"/>
              </w:rPr>
              <w:t>Y</w:t>
            </w:r>
            <w:r w:rsidRPr="00060ACF">
              <w:rPr>
                <w:rFonts w:ascii="Times New Roman" w:hAnsi="Times New Roman" w:cs="Times New Roman"/>
              </w:rPr>
              <w:t>es/</w:t>
            </w:r>
            <w:r>
              <w:rPr>
                <w:rFonts w:ascii="Times New Roman" w:hAnsi="Times New Roman" w:cs="Times New Roman"/>
              </w:rPr>
              <w:t>N</w:t>
            </w:r>
            <w:r w:rsidRPr="00060ACF">
              <w:rPr>
                <w:rFonts w:ascii="Times New Roman" w:hAnsi="Times New Roman" w:cs="Times New Roman"/>
              </w:rPr>
              <w:t>o</w:t>
            </w:r>
          </w:p>
        </w:tc>
      </w:tr>
      <w:tr w:rsidR="005E1334" w:rsidRPr="00060ACF" w14:paraId="736909C4" w14:textId="77777777" w:rsidTr="00187225">
        <w:tc>
          <w:tcPr>
            <w:tcW w:w="817" w:type="dxa"/>
          </w:tcPr>
          <w:p w14:paraId="53B227C4" w14:textId="77777777" w:rsidR="005E1334" w:rsidRPr="00060ACF" w:rsidRDefault="005E1334">
            <w:r w:rsidRPr="00060ACF">
              <w:t>Q30</w:t>
            </w:r>
          </w:p>
        </w:tc>
        <w:tc>
          <w:tcPr>
            <w:tcW w:w="5387" w:type="dxa"/>
          </w:tcPr>
          <w:p w14:paraId="74AC768C" w14:textId="77777777" w:rsidR="005E1334" w:rsidRPr="00060ACF" w:rsidRDefault="005E1334" w:rsidP="00FF33B1">
            <w:pPr>
              <w:ind w:left="-55" w:right="-5499"/>
              <w:rPr>
                <w:rFonts w:ascii="Times New Roman" w:eastAsia="Times New Roman" w:hAnsi="Times New Roman" w:cs="Times New Roman"/>
                <w:color w:val="000000"/>
              </w:rPr>
            </w:pPr>
            <w:r w:rsidRPr="00060ACF">
              <w:rPr>
                <w:rFonts w:ascii="Times New Roman" w:eastAsia="Times New Roman" w:hAnsi="Times New Roman" w:cs="Times New Roman"/>
                <w:color w:val="000000"/>
              </w:rPr>
              <w:t>Have you had any surgery for a prolapse?</w:t>
            </w:r>
          </w:p>
          <w:p w14:paraId="174CCBBA" w14:textId="77777777" w:rsidR="005E1334" w:rsidRPr="00060ACF" w:rsidRDefault="005E1334"/>
        </w:tc>
        <w:tc>
          <w:tcPr>
            <w:tcW w:w="3118" w:type="dxa"/>
          </w:tcPr>
          <w:p w14:paraId="78306393" w14:textId="2F16C7F5" w:rsidR="005E1334" w:rsidRPr="00060ACF" w:rsidRDefault="005E1334">
            <w:r>
              <w:rPr>
                <w:rFonts w:ascii="Times New Roman" w:hAnsi="Times New Roman" w:cs="Times New Roman"/>
              </w:rPr>
              <w:t>Y</w:t>
            </w:r>
            <w:r w:rsidRPr="00060ACF">
              <w:rPr>
                <w:rFonts w:ascii="Times New Roman" w:hAnsi="Times New Roman" w:cs="Times New Roman"/>
              </w:rPr>
              <w:t>es/</w:t>
            </w:r>
            <w:r>
              <w:rPr>
                <w:rFonts w:ascii="Times New Roman" w:hAnsi="Times New Roman" w:cs="Times New Roman"/>
              </w:rPr>
              <w:t>N</w:t>
            </w:r>
            <w:r w:rsidRPr="00060ACF">
              <w:rPr>
                <w:rFonts w:ascii="Times New Roman" w:hAnsi="Times New Roman" w:cs="Times New Roman"/>
              </w:rPr>
              <w:t>o</w:t>
            </w:r>
          </w:p>
        </w:tc>
      </w:tr>
      <w:tr w:rsidR="005E1334" w:rsidRPr="00060ACF" w14:paraId="5FB4BFC3" w14:textId="77777777" w:rsidTr="00187225">
        <w:tc>
          <w:tcPr>
            <w:tcW w:w="817" w:type="dxa"/>
          </w:tcPr>
          <w:p w14:paraId="1FA89EB7" w14:textId="77777777" w:rsidR="005E1334" w:rsidRPr="00060ACF" w:rsidRDefault="005E1334">
            <w:r w:rsidRPr="00060ACF">
              <w:t>Q31</w:t>
            </w:r>
          </w:p>
        </w:tc>
        <w:tc>
          <w:tcPr>
            <w:tcW w:w="5387" w:type="dxa"/>
          </w:tcPr>
          <w:p w14:paraId="22DD855C" w14:textId="3F706505" w:rsidR="005E1334" w:rsidRPr="00060ACF" w:rsidRDefault="005E1334" w:rsidP="00FF33B1">
            <w:pPr>
              <w:ind w:left="-55" w:right="-5499"/>
              <w:rPr>
                <w:rFonts w:ascii="Times New Roman" w:eastAsia="Times New Roman" w:hAnsi="Times New Roman" w:cs="Times New Roman"/>
                <w:color w:val="000000"/>
              </w:rPr>
            </w:pPr>
            <w:r w:rsidRPr="00060ACF">
              <w:rPr>
                <w:rFonts w:ascii="Times New Roman" w:eastAsia="Times New Roman" w:hAnsi="Times New Roman" w:cs="Times New Roman"/>
                <w:color w:val="000000"/>
              </w:rPr>
              <w:t xml:space="preserve">Has your mother suffere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rom</w:t>
            </w:r>
            <w:r w:rsidRPr="00060ACF">
              <w:rPr>
                <w:rFonts w:ascii="Times New Roman" w:eastAsia="Times New Roman" w:hAnsi="Times New Roman" w:cs="Times New Roman"/>
                <w:color w:val="000000"/>
              </w:rPr>
              <w:t xml:space="preserve"> prolapse?</w:t>
            </w:r>
          </w:p>
          <w:p w14:paraId="2751DAB6" w14:textId="77777777" w:rsidR="005E1334" w:rsidRPr="00060ACF" w:rsidRDefault="005E1334"/>
        </w:tc>
        <w:tc>
          <w:tcPr>
            <w:tcW w:w="3118" w:type="dxa"/>
          </w:tcPr>
          <w:p w14:paraId="0A404C1E" w14:textId="74AD3F8C" w:rsidR="005E1334" w:rsidRPr="00060ACF" w:rsidRDefault="005E1334">
            <w:r>
              <w:t>Y</w:t>
            </w:r>
            <w:r w:rsidRPr="00060ACF">
              <w:t>es/</w:t>
            </w:r>
            <w:r>
              <w:t>N</w:t>
            </w:r>
            <w:r w:rsidRPr="00060ACF">
              <w:t>o/</w:t>
            </w:r>
            <w:r>
              <w:t>D</w:t>
            </w:r>
            <w:r w:rsidRPr="00060ACF">
              <w:t>o not know</w:t>
            </w:r>
          </w:p>
        </w:tc>
      </w:tr>
      <w:tr w:rsidR="005E1334" w:rsidRPr="00060ACF" w14:paraId="3CBF349D" w14:textId="77777777" w:rsidTr="00187225">
        <w:tc>
          <w:tcPr>
            <w:tcW w:w="817" w:type="dxa"/>
          </w:tcPr>
          <w:p w14:paraId="459A8246" w14:textId="77777777" w:rsidR="005E1334" w:rsidRPr="00060ACF" w:rsidRDefault="005E1334"/>
        </w:tc>
        <w:tc>
          <w:tcPr>
            <w:tcW w:w="5387" w:type="dxa"/>
          </w:tcPr>
          <w:p w14:paraId="40482E10" w14:textId="77777777" w:rsidR="005E1334" w:rsidRDefault="005E1334" w:rsidP="00A02AB3">
            <w:pPr>
              <w:rPr>
                <w:b/>
                <w:sz w:val="28"/>
                <w:szCs w:val="28"/>
              </w:rPr>
            </w:pPr>
            <w:r w:rsidRPr="00060ACF">
              <w:rPr>
                <w:b/>
                <w:sz w:val="28"/>
                <w:szCs w:val="28"/>
              </w:rPr>
              <w:t xml:space="preserve">SYMPTOMS FROM YOUR BACK PASSAGE </w:t>
            </w:r>
          </w:p>
          <w:p w14:paraId="53849191" w14:textId="13BFD81E" w:rsidR="005E1334" w:rsidRPr="00060ACF" w:rsidRDefault="005E1334" w:rsidP="00A02AB3">
            <w:pPr>
              <w:rPr>
                <w:b/>
                <w:sz w:val="28"/>
                <w:szCs w:val="28"/>
              </w:rPr>
            </w:pPr>
          </w:p>
        </w:tc>
        <w:tc>
          <w:tcPr>
            <w:tcW w:w="3118" w:type="dxa"/>
          </w:tcPr>
          <w:p w14:paraId="1FD15539" w14:textId="77777777" w:rsidR="005E1334" w:rsidRPr="00060ACF" w:rsidRDefault="005E1334"/>
        </w:tc>
      </w:tr>
      <w:tr w:rsidR="005E1334" w:rsidRPr="00060ACF" w14:paraId="71755E1E" w14:textId="77777777" w:rsidTr="00187225">
        <w:tc>
          <w:tcPr>
            <w:tcW w:w="817" w:type="dxa"/>
          </w:tcPr>
          <w:p w14:paraId="342D83C4" w14:textId="77777777" w:rsidR="005E1334" w:rsidRPr="00060ACF" w:rsidRDefault="005E1334">
            <w:r w:rsidRPr="00060ACF">
              <w:t>Q32</w:t>
            </w:r>
          </w:p>
        </w:tc>
        <w:tc>
          <w:tcPr>
            <w:tcW w:w="5387" w:type="dxa"/>
          </w:tcPr>
          <w:p w14:paraId="5124CD92" w14:textId="33EA93E6" w:rsidR="005E1334" w:rsidRPr="00060ACF" w:rsidRDefault="005E1334">
            <w:r w:rsidRPr="00060ACF">
              <w:t>Do you leak solid faeces involuntarily?</w:t>
            </w:r>
          </w:p>
        </w:tc>
        <w:tc>
          <w:tcPr>
            <w:tcW w:w="3118" w:type="dxa"/>
          </w:tcPr>
          <w:p w14:paraId="1D382CB2" w14:textId="356BD96B" w:rsidR="005E1334" w:rsidRPr="00060ACF" w:rsidRDefault="00E6267B">
            <w:r>
              <w:t>N</w:t>
            </w:r>
            <w:r w:rsidR="005E1334" w:rsidRPr="00060ACF">
              <w:t>ever</w:t>
            </w:r>
          </w:p>
          <w:p w14:paraId="13106AE2" w14:textId="0580A595" w:rsidR="005E1334" w:rsidRPr="00060ACF" w:rsidRDefault="00E6267B">
            <w:r>
              <w:t>L</w:t>
            </w:r>
            <w:r w:rsidR="005E1334" w:rsidRPr="00060ACF">
              <w:t>ess than once a month</w:t>
            </w:r>
          </w:p>
          <w:p w14:paraId="14117FE7" w14:textId="335CF216" w:rsidR="005E1334" w:rsidRPr="00060ACF" w:rsidRDefault="00E6267B">
            <w:r>
              <w:t>S</w:t>
            </w:r>
            <w:r w:rsidR="005E1334" w:rsidRPr="00060ACF">
              <w:t>everal times a month but less than once a week</w:t>
            </w:r>
          </w:p>
          <w:p w14:paraId="6EAF99EA" w14:textId="0FC00F3C" w:rsidR="005E1334" w:rsidRPr="00060ACF" w:rsidRDefault="00E6267B">
            <w:r>
              <w:t>O</w:t>
            </w:r>
            <w:r w:rsidR="005E1334" w:rsidRPr="00060ACF">
              <w:t>nce a week or more</w:t>
            </w:r>
          </w:p>
          <w:p w14:paraId="0BEF2BF0" w14:textId="56153116" w:rsidR="005E1334" w:rsidRPr="00060ACF" w:rsidRDefault="00E6267B">
            <w:r>
              <w:t>O</w:t>
            </w:r>
            <w:r w:rsidR="005E1334" w:rsidRPr="00060ACF">
              <w:t>nce a day or more</w:t>
            </w:r>
          </w:p>
        </w:tc>
      </w:tr>
      <w:tr w:rsidR="005E1334" w:rsidRPr="00060ACF" w14:paraId="6BC4EE1C" w14:textId="77777777" w:rsidTr="00187225">
        <w:tc>
          <w:tcPr>
            <w:tcW w:w="817" w:type="dxa"/>
          </w:tcPr>
          <w:p w14:paraId="3EA88D20" w14:textId="61B08AA3" w:rsidR="005E1334" w:rsidRPr="00060ACF" w:rsidRDefault="005E1334">
            <w:r w:rsidRPr="00060ACF">
              <w:t>Q33</w:t>
            </w:r>
          </w:p>
        </w:tc>
        <w:tc>
          <w:tcPr>
            <w:tcW w:w="5387" w:type="dxa"/>
          </w:tcPr>
          <w:p w14:paraId="633AD193" w14:textId="1F6F41FA" w:rsidR="005E1334" w:rsidRPr="00060ACF" w:rsidRDefault="005E1334">
            <w:r w:rsidRPr="00060ACF">
              <w:t>Do you leak liquid faeces involuntarily?</w:t>
            </w:r>
          </w:p>
        </w:tc>
        <w:tc>
          <w:tcPr>
            <w:tcW w:w="3118" w:type="dxa"/>
          </w:tcPr>
          <w:p w14:paraId="158EF857" w14:textId="77777777" w:rsidR="00E6267B" w:rsidRPr="00060ACF" w:rsidRDefault="00E6267B" w:rsidP="00E6267B">
            <w:r>
              <w:t>N</w:t>
            </w:r>
            <w:r w:rsidRPr="00060ACF">
              <w:t>ever</w:t>
            </w:r>
          </w:p>
          <w:p w14:paraId="28D9E651" w14:textId="77777777" w:rsidR="00E6267B" w:rsidRPr="00060ACF" w:rsidRDefault="00E6267B" w:rsidP="00E6267B">
            <w:r>
              <w:t>L</w:t>
            </w:r>
            <w:r w:rsidRPr="00060ACF">
              <w:t>ess than once a month</w:t>
            </w:r>
          </w:p>
          <w:p w14:paraId="4A657A8E" w14:textId="77777777" w:rsidR="00E6267B" w:rsidRPr="00060ACF" w:rsidRDefault="00E6267B" w:rsidP="00E6267B">
            <w:r>
              <w:t>S</w:t>
            </w:r>
            <w:r w:rsidRPr="00060ACF">
              <w:t>everal times a month but less than once a week</w:t>
            </w:r>
          </w:p>
          <w:p w14:paraId="321B7E37" w14:textId="77777777" w:rsidR="00E6267B" w:rsidRPr="00060ACF" w:rsidRDefault="00E6267B" w:rsidP="00E6267B">
            <w:r>
              <w:t>O</w:t>
            </w:r>
            <w:r w:rsidRPr="00060ACF">
              <w:t>nce a week or more</w:t>
            </w:r>
          </w:p>
          <w:p w14:paraId="6286E325" w14:textId="7F9FD156" w:rsidR="005E1334" w:rsidRPr="00060ACF" w:rsidRDefault="00E6267B" w:rsidP="00A02AB3">
            <w:r>
              <w:t>O</w:t>
            </w:r>
            <w:r w:rsidRPr="00060ACF">
              <w:t>nce a day or more</w:t>
            </w:r>
            <w:r w:rsidRPr="00060ACF" w:rsidDel="00E6267B">
              <w:t xml:space="preserve"> </w:t>
            </w:r>
          </w:p>
        </w:tc>
      </w:tr>
      <w:tr w:rsidR="005E1334" w:rsidRPr="00060ACF" w14:paraId="6738372B" w14:textId="77777777" w:rsidTr="00187225">
        <w:tc>
          <w:tcPr>
            <w:tcW w:w="817" w:type="dxa"/>
          </w:tcPr>
          <w:p w14:paraId="7CEFA90C" w14:textId="77777777" w:rsidR="005E1334" w:rsidRPr="00060ACF" w:rsidRDefault="005E1334">
            <w:r w:rsidRPr="00060ACF">
              <w:t>Q34</w:t>
            </w:r>
          </w:p>
        </w:tc>
        <w:tc>
          <w:tcPr>
            <w:tcW w:w="5387" w:type="dxa"/>
          </w:tcPr>
          <w:p w14:paraId="11351B63" w14:textId="679394B1" w:rsidR="005E1334" w:rsidRPr="00060ACF" w:rsidRDefault="005E1334">
            <w:r w:rsidRPr="00060ACF">
              <w:t>Do you leak flatus/gas involuntarily?</w:t>
            </w:r>
          </w:p>
        </w:tc>
        <w:tc>
          <w:tcPr>
            <w:tcW w:w="3118" w:type="dxa"/>
          </w:tcPr>
          <w:p w14:paraId="7C3886CA" w14:textId="77777777" w:rsidR="00E6267B" w:rsidRPr="00060ACF" w:rsidRDefault="00E6267B" w:rsidP="00E6267B">
            <w:r>
              <w:t>N</w:t>
            </w:r>
            <w:r w:rsidRPr="00060ACF">
              <w:t>ever</w:t>
            </w:r>
          </w:p>
          <w:p w14:paraId="1F97E281" w14:textId="77777777" w:rsidR="00E6267B" w:rsidRPr="00060ACF" w:rsidRDefault="00E6267B" w:rsidP="00E6267B">
            <w:r>
              <w:t>L</w:t>
            </w:r>
            <w:r w:rsidRPr="00060ACF">
              <w:t>ess than once a month</w:t>
            </w:r>
          </w:p>
          <w:p w14:paraId="20D930BA" w14:textId="77777777" w:rsidR="00E6267B" w:rsidRPr="00060ACF" w:rsidRDefault="00E6267B" w:rsidP="00E6267B">
            <w:r>
              <w:t>S</w:t>
            </w:r>
            <w:r w:rsidRPr="00060ACF">
              <w:t>everal times a month but less than once a week</w:t>
            </w:r>
          </w:p>
          <w:p w14:paraId="472F1C72" w14:textId="77777777" w:rsidR="00E6267B" w:rsidRPr="00060ACF" w:rsidRDefault="00E6267B" w:rsidP="00E6267B">
            <w:r>
              <w:t>O</w:t>
            </w:r>
            <w:r w:rsidRPr="00060ACF">
              <w:t>nce a week or more</w:t>
            </w:r>
          </w:p>
          <w:p w14:paraId="3D685957" w14:textId="11425B50" w:rsidR="005E1334" w:rsidRPr="00060ACF" w:rsidRDefault="00E6267B" w:rsidP="00E63106">
            <w:r>
              <w:t>O</w:t>
            </w:r>
            <w:r w:rsidRPr="00060ACF">
              <w:t>nce a day or more</w:t>
            </w:r>
            <w:r w:rsidRPr="00060ACF" w:rsidDel="00E6267B">
              <w:t xml:space="preserve"> </w:t>
            </w:r>
          </w:p>
        </w:tc>
      </w:tr>
      <w:tr w:rsidR="005E1334" w:rsidRPr="00060ACF" w14:paraId="0A81F480" w14:textId="77777777" w:rsidTr="00187225">
        <w:tc>
          <w:tcPr>
            <w:tcW w:w="817" w:type="dxa"/>
          </w:tcPr>
          <w:p w14:paraId="72A96148" w14:textId="77777777" w:rsidR="005E1334" w:rsidRPr="00060ACF" w:rsidRDefault="005E1334">
            <w:r w:rsidRPr="00060ACF">
              <w:t>Q35</w:t>
            </w:r>
          </w:p>
        </w:tc>
        <w:tc>
          <w:tcPr>
            <w:tcW w:w="5387" w:type="dxa"/>
          </w:tcPr>
          <w:p w14:paraId="626D9677" w14:textId="77777777" w:rsidR="005E1334" w:rsidRPr="00060ACF" w:rsidRDefault="005E1334" w:rsidP="00E63106">
            <w:pPr>
              <w:rPr>
                <w:rFonts w:ascii="Times New Roman" w:eastAsia="Times New Roman" w:hAnsi="Times New Roman" w:cs="Times New Roman"/>
              </w:rPr>
            </w:pPr>
            <w:r w:rsidRPr="00060ACF">
              <w:rPr>
                <w:rFonts w:ascii="Times New Roman" w:eastAsia="Times New Roman" w:hAnsi="Times New Roman" w:cs="Times New Roman"/>
              </w:rPr>
              <w:t>Do you use a protective product/pad because of involuntary leakage from the back passage?</w:t>
            </w:r>
          </w:p>
          <w:p w14:paraId="6706003D" w14:textId="77777777" w:rsidR="005E1334" w:rsidRPr="00060ACF" w:rsidRDefault="005E1334"/>
        </w:tc>
        <w:tc>
          <w:tcPr>
            <w:tcW w:w="3118" w:type="dxa"/>
          </w:tcPr>
          <w:p w14:paraId="03453ABD" w14:textId="77777777" w:rsidR="00E6267B" w:rsidRPr="00060ACF" w:rsidRDefault="00E6267B" w:rsidP="00E6267B">
            <w:r>
              <w:t>N</w:t>
            </w:r>
            <w:r w:rsidRPr="00060ACF">
              <w:t>ever</w:t>
            </w:r>
          </w:p>
          <w:p w14:paraId="11EB0961" w14:textId="77777777" w:rsidR="00E6267B" w:rsidRPr="00060ACF" w:rsidRDefault="00E6267B" w:rsidP="00E6267B">
            <w:r>
              <w:t>L</w:t>
            </w:r>
            <w:r w:rsidRPr="00060ACF">
              <w:t>ess than once a month</w:t>
            </w:r>
          </w:p>
          <w:p w14:paraId="00D381DF" w14:textId="77777777" w:rsidR="00E6267B" w:rsidRPr="00060ACF" w:rsidRDefault="00E6267B" w:rsidP="00E6267B">
            <w:r>
              <w:t>S</w:t>
            </w:r>
            <w:r w:rsidRPr="00060ACF">
              <w:t>everal times a month but less than once a week</w:t>
            </w:r>
          </w:p>
          <w:p w14:paraId="4D29F1E5" w14:textId="77777777" w:rsidR="00E6267B" w:rsidRPr="00060ACF" w:rsidRDefault="00E6267B" w:rsidP="00E6267B">
            <w:r>
              <w:t>O</w:t>
            </w:r>
            <w:r w:rsidRPr="00060ACF">
              <w:t>nce a week or more</w:t>
            </w:r>
          </w:p>
          <w:p w14:paraId="6C441261" w14:textId="6F44C3F9" w:rsidR="005E1334" w:rsidRPr="00060ACF" w:rsidRDefault="00E6267B" w:rsidP="00E63106">
            <w:r>
              <w:t>O</w:t>
            </w:r>
            <w:r w:rsidRPr="00060ACF">
              <w:t>nce a day or more</w:t>
            </w:r>
            <w:r w:rsidRPr="00060ACF" w:rsidDel="00E6267B">
              <w:t xml:space="preserve"> </w:t>
            </w:r>
          </w:p>
        </w:tc>
      </w:tr>
      <w:tr w:rsidR="005E1334" w:rsidRPr="00060ACF" w14:paraId="1E15D20A" w14:textId="77777777" w:rsidTr="00187225">
        <w:tc>
          <w:tcPr>
            <w:tcW w:w="817" w:type="dxa"/>
          </w:tcPr>
          <w:p w14:paraId="368D7D49" w14:textId="77777777" w:rsidR="005E1334" w:rsidRPr="00060ACF" w:rsidRDefault="005E1334">
            <w:r w:rsidRPr="00060ACF">
              <w:t>Q36</w:t>
            </w:r>
          </w:p>
        </w:tc>
        <w:tc>
          <w:tcPr>
            <w:tcW w:w="5387" w:type="dxa"/>
          </w:tcPr>
          <w:p w14:paraId="72FFC7CF" w14:textId="77777777" w:rsidR="005E1334" w:rsidRPr="00060ACF" w:rsidRDefault="005E1334" w:rsidP="00E63106">
            <w:r w:rsidRPr="00060ACF">
              <w:t xml:space="preserve">Is your daily life style affected by involuntary leakage from your back passage?     </w:t>
            </w:r>
          </w:p>
          <w:p w14:paraId="6D0C287E" w14:textId="77777777" w:rsidR="005E1334" w:rsidRPr="00060ACF" w:rsidRDefault="005E1334"/>
        </w:tc>
        <w:tc>
          <w:tcPr>
            <w:tcW w:w="3118" w:type="dxa"/>
          </w:tcPr>
          <w:p w14:paraId="3B9F41A9" w14:textId="77777777" w:rsidR="00E6267B" w:rsidRPr="00060ACF" w:rsidRDefault="00E6267B" w:rsidP="00E6267B">
            <w:r>
              <w:t>N</w:t>
            </w:r>
            <w:r w:rsidRPr="00060ACF">
              <w:t>ever</w:t>
            </w:r>
          </w:p>
          <w:p w14:paraId="67A6D0E6" w14:textId="77777777" w:rsidR="00E6267B" w:rsidRPr="00060ACF" w:rsidRDefault="00E6267B" w:rsidP="00E6267B">
            <w:r>
              <w:t>L</w:t>
            </w:r>
            <w:r w:rsidRPr="00060ACF">
              <w:t>ess than once a month</w:t>
            </w:r>
          </w:p>
          <w:p w14:paraId="05A905F6" w14:textId="77777777" w:rsidR="00E6267B" w:rsidRPr="00060ACF" w:rsidRDefault="00E6267B" w:rsidP="00E6267B">
            <w:r>
              <w:t>S</w:t>
            </w:r>
            <w:r w:rsidRPr="00060ACF">
              <w:t>everal times a month but less than once a week</w:t>
            </w:r>
          </w:p>
          <w:p w14:paraId="40567241" w14:textId="77777777" w:rsidR="00E6267B" w:rsidRPr="00060ACF" w:rsidRDefault="00E6267B" w:rsidP="00E6267B">
            <w:r>
              <w:t>O</w:t>
            </w:r>
            <w:r w:rsidRPr="00060ACF">
              <w:t>nce a week or more</w:t>
            </w:r>
          </w:p>
          <w:p w14:paraId="067A54DA" w14:textId="51A20CDA" w:rsidR="005E1334" w:rsidRPr="00060ACF" w:rsidRDefault="00E6267B" w:rsidP="00E63106">
            <w:r>
              <w:t>O</w:t>
            </w:r>
            <w:r w:rsidRPr="00060ACF">
              <w:t>nce a day or more</w:t>
            </w:r>
            <w:r w:rsidRPr="00060ACF" w:rsidDel="00E6267B">
              <w:t xml:space="preserve"> </w:t>
            </w:r>
          </w:p>
        </w:tc>
      </w:tr>
      <w:tr w:rsidR="005E1334" w:rsidRPr="00060ACF" w14:paraId="0A6ACD5B" w14:textId="77777777" w:rsidTr="00187225">
        <w:tc>
          <w:tcPr>
            <w:tcW w:w="817" w:type="dxa"/>
          </w:tcPr>
          <w:p w14:paraId="46278EDE" w14:textId="77777777" w:rsidR="005E1334" w:rsidRPr="00060ACF" w:rsidRDefault="005E1334">
            <w:r w:rsidRPr="00060ACF">
              <w:t>Q37</w:t>
            </w:r>
          </w:p>
        </w:tc>
        <w:tc>
          <w:tcPr>
            <w:tcW w:w="5387" w:type="dxa"/>
          </w:tcPr>
          <w:p w14:paraId="43A50539" w14:textId="6B2ACAEA" w:rsidR="005E1334" w:rsidRPr="00060ACF" w:rsidRDefault="005E1334" w:rsidP="00AF6E5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>How d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your </w:t>
            </w:r>
            <w:r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>bowel symptoms affect you?</w:t>
            </w:r>
          </w:p>
          <w:p w14:paraId="76A0AE31" w14:textId="77777777" w:rsidR="005E1334" w:rsidRPr="00060ACF" w:rsidRDefault="005E1334"/>
        </w:tc>
        <w:tc>
          <w:tcPr>
            <w:tcW w:w="3118" w:type="dxa"/>
          </w:tcPr>
          <w:p w14:paraId="5B223F25" w14:textId="63B75E74" w:rsidR="005E1334" w:rsidRPr="00060ACF" w:rsidRDefault="005E1334" w:rsidP="003B5E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60ACF">
              <w:rPr>
                <w:rFonts w:ascii="Times New Roman" w:eastAsia="Times New Roman" w:hAnsi="Times New Roman" w:cs="Times New Roman"/>
                <w:color w:val="000000"/>
              </w:rPr>
              <w:t>o problem</w:t>
            </w:r>
          </w:p>
          <w:p w14:paraId="4BDD582A" w14:textId="77777777" w:rsidR="005E1334" w:rsidRPr="00060ACF" w:rsidRDefault="005E1334" w:rsidP="003B5E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060ACF">
              <w:rPr>
                <w:rFonts w:ascii="Times New Roman" w:eastAsia="Times New Roman" w:hAnsi="Times New Roman" w:cs="Times New Roman"/>
                <w:color w:val="000000"/>
              </w:rPr>
              <w:t xml:space="preserve"> minor nuisance</w:t>
            </w:r>
          </w:p>
          <w:p w14:paraId="058C286A" w14:textId="77777777" w:rsidR="005E1334" w:rsidRPr="00060ACF" w:rsidRDefault="005E1334" w:rsidP="003B5E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60ACF">
              <w:rPr>
                <w:rFonts w:ascii="Times New Roman" w:eastAsia="Times New Roman" w:hAnsi="Times New Roman" w:cs="Times New Roman"/>
                <w:color w:val="000000"/>
              </w:rPr>
              <w:t>ome bother</w:t>
            </w:r>
          </w:p>
          <w:p w14:paraId="6CF72639" w14:textId="77777777" w:rsidR="005E1334" w:rsidRPr="00060ACF" w:rsidRDefault="005E1334" w:rsidP="003B5E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060ACF">
              <w:rPr>
                <w:rFonts w:ascii="Times New Roman" w:eastAsia="Times New Roman" w:hAnsi="Times New Roman" w:cs="Times New Roman"/>
                <w:color w:val="000000"/>
              </w:rPr>
              <w:t>uch bother</w:t>
            </w:r>
          </w:p>
          <w:p w14:paraId="60824FFE" w14:textId="77777777" w:rsidR="005E1334" w:rsidRPr="00060ACF" w:rsidRDefault="005E1334" w:rsidP="003B5E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060ACF">
              <w:rPr>
                <w:rFonts w:ascii="Times New Roman" w:eastAsia="Times New Roman" w:hAnsi="Times New Roman" w:cs="Times New Roman"/>
                <w:color w:val="000000"/>
              </w:rPr>
              <w:t>major problem</w:t>
            </w:r>
          </w:p>
          <w:p w14:paraId="0D477BF3" w14:textId="0DB80C21" w:rsidR="005E1334" w:rsidRPr="00060ACF" w:rsidRDefault="005E1334" w:rsidP="00AF6E59"/>
        </w:tc>
      </w:tr>
      <w:tr w:rsidR="005E1334" w:rsidRPr="00060ACF" w14:paraId="5FF956EE" w14:textId="77777777" w:rsidTr="00187225">
        <w:tc>
          <w:tcPr>
            <w:tcW w:w="817" w:type="dxa"/>
          </w:tcPr>
          <w:p w14:paraId="3E54D8C0" w14:textId="77777777" w:rsidR="005E1334" w:rsidRPr="00060ACF" w:rsidRDefault="005E1334">
            <w:r w:rsidRPr="00060ACF">
              <w:t>Q38</w:t>
            </w:r>
          </w:p>
        </w:tc>
        <w:tc>
          <w:tcPr>
            <w:tcW w:w="5387" w:type="dxa"/>
          </w:tcPr>
          <w:p w14:paraId="580C1C88" w14:textId="77777777" w:rsidR="005E1334" w:rsidRPr="00060ACF" w:rsidRDefault="005E1334" w:rsidP="00FF33B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60AC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Have you received (any) treatment for leakage of flatus/gas or faeces? </w:t>
            </w:r>
          </w:p>
          <w:p w14:paraId="63AF84FD" w14:textId="77777777" w:rsidR="005E1334" w:rsidRPr="00060ACF" w:rsidRDefault="005E1334"/>
        </w:tc>
        <w:tc>
          <w:tcPr>
            <w:tcW w:w="3118" w:type="dxa"/>
          </w:tcPr>
          <w:p w14:paraId="5F8DDA37" w14:textId="3CBFC38C" w:rsidR="005E1334" w:rsidRPr="00060ACF" w:rsidRDefault="005E1334">
            <w:r>
              <w:rPr>
                <w:rFonts w:ascii="Times New Roman" w:hAnsi="Times New Roman" w:cs="Times New Roman"/>
              </w:rPr>
              <w:t>Y</w:t>
            </w:r>
            <w:r w:rsidRPr="00060ACF">
              <w:rPr>
                <w:rFonts w:ascii="Times New Roman" w:hAnsi="Times New Roman" w:cs="Times New Roman"/>
              </w:rPr>
              <w:t>es/</w:t>
            </w:r>
            <w:r>
              <w:rPr>
                <w:rFonts w:ascii="Times New Roman" w:hAnsi="Times New Roman" w:cs="Times New Roman"/>
              </w:rPr>
              <w:t>N</w:t>
            </w:r>
            <w:r w:rsidRPr="00060ACF">
              <w:rPr>
                <w:rFonts w:ascii="Times New Roman" w:hAnsi="Times New Roman" w:cs="Times New Roman"/>
              </w:rPr>
              <w:t>o</w:t>
            </w:r>
          </w:p>
        </w:tc>
      </w:tr>
      <w:tr w:rsidR="005E1334" w:rsidRPr="00060ACF" w14:paraId="22C04AB8" w14:textId="77777777" w:rsidTr="00187225">
        <w:tc>
          <w:tcPr>
            <w:tcW w:w="817" w:type="dxa"/>
          </w:tcPr>
          <w:p w14:paraId="7B88D853" w14:textId="362EDBC1" w:rsidR="005E1334" w:rsidRPr="00060ACF" w:rsidRDefault="005E1334">
            <w:r w:rsidRPr="00060ACF">
              <w:t>Q39</w:t>
            </w:r>
          </w:p>
        </w:tc>
        <w:tc>
          <w:tcPr>
            <w:tcW w:w="5387" w:type="dxa"/>
          </w:tcPr>
          <w:p w14:paraId="0DE66135" w14:textId="77777777" w:rsidR="005E1334" w:rsidRPr="00060ACF" w:rsidRDefault="005E1334" w:rsidP="00E63106">
            <w:r w:rsidRPr="00060ACF">
              <w:t>Has your mother suffered from leakage of flatus/gas or faeces?</w:t>
            </w:r>
          </w:p>
          <w:p w14:paraId="4BDFEF9F" w14:textId="12BC2BDC" w:rsidR="005E1334" w:rsidRPr="00060ACF" w:rsidRDefault="005E1334" w:rsidP="00E63106"/>
        </w:tc>
        <w:tc>
          <w:tcPr>
            <w:tcW w:w="3118" w:type="dxa"/>
          </w:tcPr>
          <w:p w14:paraId="68F8902F" w14:textId="10D131F4" w:rsidR="005E1334" w:rsidRPr="00060ACF" w:rsidRDefault="005E1334" w:rsidP="00E63106">
            <w:r>
              <w:t>Y</w:t>
            </w:r>
            <w:r w:rsidRPr="00060ACF">
              <w:t>es/</w:t>
            </w:r>
            <w:r>
              <w:t>N</w:t>
            </w:r>
            <w:r w:rsidRPr="00060ACF">
              <w:t>o/</w:t>
            </w:r>
            <w:r>
              <w:t>D</w:t>
            </w:r>
            <w:r w:rsidRPr="00060ACF">
              <w:t>o not know</w:t>
            </w:r>
          </w:p>
        </w:tc>
      </w:tr>
      <w:tr w:rsidR="005E1334" w:rsidRPr="00060ACF" w14:paraId="5F9E7830" w14:textId="77777777" w:rsidTr="00187225">
        <w:tc>
          <w:tcPr>
            <w:tcW w:w="817" w:type="dxa"/>
          </w:tcPr>
          <w:p w14:paraId="45FF410C" w14:textId="3EB1394E" w:rsidR="005E1334" w:rsidRPr="00060ACF" w:rsidRDefault="005E1334">
            <w:pPr>
              <w:rPr>
                <w:rFonts w:ascii="Times New Roman" w:hAnsi="Times New Roman" w:cs="Times New Roman"/>
              </w:rPr>
            </w:pPr>
            <w:r w:rsidRPr="00060ACF">
              <w:rPr>
                <w:rFonts w:ascii="Times New Roman" w:hAnsi="Times New Roman" w:cs="Times New Roman"/>
              </w:rPr>
              <w:t>Q40</w:t>
            </w:r>
          </w:p>
        </w:tc>
        <w:tc>
          <w:tcPr>
            <w:tcW w:w="5387" w:type="dxa"/>
          </w:tcPr>
          <w:p w14:paraId="42910972" w14:textId="77777777" w:rsidR="005E1334" w:rsidRPr="00060ACF" w:rsidRDefault="005E1334" w:rsidP="00E63106">
            <w:pPr>
              <w:rPr>
                <w:rFonts w:ascii="Times New Roman" w:eastAsia="Times New Roman" w:hAnsi="Times New Roman" w:cs="Times New Roman"/>
              </w:rPr>
            </w:pPr>
            <w:r w:rsidRPr="00060ACF">
              <w:rPr>
                <w:rFonts w:ascii="Times New Roman" w:eastAsia="Times New Roman" w:hAnsi="Times New Roman" w:cs="Times New Roman"/>
              </w:rPr>
              <w:t xml:space="preserve">On the lines below there is room for your own comments regarding this questionnaire </w:t>
            </w:r>
          </w:p>
          <w:p w14:paraId="6C6F38C8" w14:textId="77777777" w:rsidR="005E1334" w:rsidRPr="00060ACF" w:rsidRDefault="005E1334" w:rsidP="00E63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01E23F2E" w14:textId="5413FBCB" w:rsidR="005E1334" w:rsidRPr="00060ACF" w:rsidRDefault="005E1334" w:rsidP="00E63106">
            <w:r w:rsidRPr="00060ACF">
              <w:t>……………………………….</w:t>
            </w:r>
          </w:p>
        </w:tc>
      </w:tr>
    </w:tbl>
    <w:p w14:paraId="54B4FA6F" w14:textId="77777777" w:rsidR="00EC0ED5" w:rsidRPr="00060ACF" w:rsidRDefault="00EC0ED5"/>
    <w:sectPr w:rsidR="00EC0ED5" w:rsidRPr="00060ACF" w:rsidSect="00617C5E">
      <w:headerReference w:type="even" r:id="rId8"/>
      <w:head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71E42D" w14:textId="77777777" w:rsidR="008F39CB" w:rsidRDefault="008F39CB" w:rsidP="004E059E">
      <w:r>
        <w:separator/>
      </w:r>
    </w:p>
  </w:endnote>
  <w:endnote w:type="continuationSeparator" w:id="0">
    <w:p w14:paraId="7B2E6AEE" w14:textId="77777777" w:rsidR="008F39CB" w:rsidRDefault="008F39CB" w:rsidP="004E0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B56C61" w14:textId="77777777" w:rsidR="008F39CB" w:rsidRDefault="008F39CB" w:rsidP="004E059E">
      <w:r>
        <w:separator/>
      </w:r>
    </w:p>
  </w:footnote>
  <w:footnote w:type="continuationSeparator" w:id="0">
    <w:p w14:paraId="36EF001E" w14:textId="77777777" w:rsidR="008F39CB" w:rsidRDefault="008F39CB" w:rsidP="004E059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37F1F9" w14:textId="77777777" w:rsidR="008F39CB" w:rsidRDefault="008F39CB" w:rsidP="00060ACF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44C135C0" w14:textId="77777777" w:rsidR="008F39CB" w:rsidRDefault="008F39CB" w:rsidP="004E059E">
    <w:pPr>
      <w:pStyle w:val="Sidhuvud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584596" w14:textId="77777777" w:rsidR="008F39CB" w:rsidRDefault="008F39CB" w:rsidP="00060ACF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FB74A9">
      <w:rPr>
        <w:rStyle w:val="Sidnummer"/>
        <w:noProof/>
      </w:rPr>
      <w:t>1</w:t>
    </w:r>
    <w:r>
      <w:rPr>
        <w:rStyle w:val="Sidnummer"/>
      </w:rPr>
      <w:fldChar w:fldCharType="end"/>
    </w:r>
  </w:p>
  <w:p w14:paraId="50FC5511" w14:textId="77777777" w:rsidR="008F39CB" w:rsidRDefault="008F39CB" w:rsidP="004E059E">
    <w:pPr>
      <w:pStyle w:val="Sidhuvud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296732"/>
    <w:multiLevelType w:val="hybridMultilevel"/>
    <w:tmpl w:val="6A162FE6"/>
    <w:lvl w:ilvl="0" w:tplc="041D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225"/>
    <w:rsid w:val="000175C0"/>
    <w:rsid w:val="000602D3"/>
    <w:rsid w:val="00060ACF"/>
    <w:rsid w:val="00074A12"/>
    <w:rsid w:val="000B7B4B"/>
    <w:rsid w:val="000F4BC8"/>
    <w:rsid w:val="00115DFA"/>
    <w:rsid w:val="001471AF"/>
    <w:rsid w:val="00177D29"/>
    <w:rsid w:val="00187225"/>
    <w:rsid w:val="00196B02"/>
    <w:rsid w:val="001977CE"/>
    <w:rsid w:val="00232BA1"/>
    <w:rsid w:val="00272763"/>
    <w:rsid w:val="002735A2"/>
    <w:rsid w:val="00277DA6"/>
    <w:rsid w:val="002853E0"/>
    <w:rsid w:val="002B2A53"/>
    <w:rsid w:val="003645E2"/>
    <w:rsid w:val="003B5E4E"/>
    <w:rsid w:val="004233D2"/>
    <w:rsid w:val="00457681"/>
    <w:rsid w:val="004E059E"/>
    <w:rsid w:val="004E752D"/>
    <w:rsid w:val="00502656"/>
    <w:rsid w:val="005078E5"/>
    <w:rsid w:val="005E1334"/>
    <w:rsid w:val="005F2E77"/>
    <w:rsid w:val="00617C5E"/>
    <w:rsid w:val="006478DB"/>
    <w:rsid w:val="006E33A5"/>
    <w:rsid w:val="00731B18"/>
    <w:rsid w:val="00741658"/>
    <w:rsid w:val="00777929"/>
    <w:rsid w:val="0081371C"/>
    <w:rsid w:val="00814968"/>
    <w:rsid w:val="0081709E"/>
    <w:rsid w:val="00824605"/>
    <w:rsid w:val="00881E94"/>
    <w:rsid w:val="00894633"/>
    <w:rsid w:val="008F39CB"/>
    <w:rsid w:val="00907162"/>
    <w:rsid w:val="0091140E"/>
    <w:rsid w:val="009426A8"/>
    <w:rsid w:val="009703CE"/>
    <w:rsid w:val="009D1D51"/>
    <w:rsid w:val="009F1AB2"/>
    <w:rsid w:val="00A02AB3"/>
    <w:rsid w:val="00A14535"/>
    <w:rsid w:val="00A9046F"/>
    <w:rsid w:val="00A9439D"/>
    <w:rsid w:val="00AE33AF"/>
    <w:rsid w:val="00AF6E59"/>
    <w:rsid w:val="00AF76DC"/>
    <w:rsid w:val="00B6035F"/>
    <w:rsid w:val="00B840A3"/>
    <w:rsid w:val="00BB0730"/>
    <w:rsid w:val="00C12B44"/>
    <w:rsid w:val="00C353A9"/>
    <w:rsid w:val="00CD6F34"/>
    <w:rsid w:val="00D37048"/>
    <w:rsid w:val="00DA34F8"/>
    <w:rsid w:val="00DB686D"/>
    <w:rsid w:val="00E12C2A"/>
    <w:rsid w:val="00E364E5"/>
    <w:rsid w:val="00E6267B"/>
    <w:rsid w:val="00E63106"/>
    <w:rsid w:val="00EA43C2"/>
    <w:rsid w:val="00EC0ED5"/>
    <w:rsid w:val="00F372E8"/>
    <w:rsid w:val="00F85A9A"/>
    <w:rsid w:val="00FB74A9"/>
    <w:rsid w:val="00FF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A234F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F372E8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F372E8"/>
    <w:rPr>
      <w:rFonts w:ascii="Lucida Grande" w:hAnsi="Lucida Grande" w:cs="Lucida Grande"/>
      <w:sz w:val="18"/>
      <w:szCs w:val="18"/>
      <w:lang w:val="en-GB"/>
    </w:rPr>
  </w:style>
  <w:style w:type="table" w:styleId="Tabellrutnt">
    <w:name w:val="Table Grid"/>
    <w:basedOn w:val="Normaltabell"/>
    <w:uiPriority w:val="59"/>
    <w:rsid w:val="001872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unhideWhenUsed/>
    <w:rsid w:val="004E059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4E059E"/>
    <w:rPr>
      <w:lang w:val="en-GB"/>
    </w:rPr>
  </w:style>
  <w:style w:type="character" w:styleId="Sidnummer">
    <w:name w:val="page number"/>
    <w:basedOn w:val="Standardstycketypsnitt"/>
    <w:uiPriority w:val="99"/>
    <w:semiHidden/>
    <w:unhideWhenUsed/>
    <w:rsid w:val="004E059E"/>
  </w:style>
  <w:style w:type="paragraph" w:styleId="Sidfot">
    <w:name w:val="footer"/>
    <w:basedOn w:val="Normal"/>
    <w:link w:val="SidfotChar"/>
    <w:uiPriority w:val="99"/>
    <w:unhideWhenUsed/>
    <w:rsid w:val="00E12C2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E12C2A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F372E8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F372E8"/>
    <w:rPr>
      <w:rFonts w:ascii="Lucida Grande" w:hAnsi="Lucida Grande" w:cs="Lucida Grande"/>
      <w:sz w:val="18"/>
      <w:szCs w:val="18"/>
      <w:lang w:val="en-GB"/>
    </w:rPr>
  </w:style>
  <w:style w:type="table" w:styleId="Tabellrutnt">
    <w:name w:val="Table Grid"/>
    <w:basedOn w:val="Normaltabell"/>
    <w:uiPriority w:val="59"/>
    <w:rsid w:val="001872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unhideWhenUsed/>
    <w:rsid w:val="004E059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4E059E"/>
    <w:rPr>
      <w:lang w:val="en-GB"/>
    </w:rPr>
  </w:style>
  <w:style w:type="character" w:styleId="Sidnummer">
    <w:name w:val="page number"/>
    <w:basedOn w:val="Standardstycketypsnitt"/>
    <w:uiPriority w:val="99"/>
    <w:semiHidden/>
    <w:unhideWhenUsed/>
    <w:rsid w:val="004E059E"/>
  </w:style>
  <w:style w:type="paragraph" w:styleId="Sidfot">
    <w:name w:val="footer"/>
    <w:basedOn w:val="Normal"/>
    <w:link w:val="SidfotChar"/>
    <w:uiPriority w:val="99"/>
    <w:unhideWhenUsed/>
    <w:rsid w:val="00E12C2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E12C2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34</Words>
  <Characters>3891</Characters>
  <Application>Microsoft Macintosh Word</Application>
  <DocSecurity>0</DocSecurity>
  <Lines>32</Lines>
  <Paragraphs>9</Paragraphs>
  <ScaleCrop>false</ScaleCrop>
  <Company>GU</Company>
  <LinksUpToDate>false</LinksUpToDate>
  <CharactersWithSpaces>4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yhagen</dc:creator>
  <cp:keywords/>
  <dc:description/>
  <cp:lastModifiedBy>Maria Gyhagen</cp:lastModifiedBy>
  <cp:revision>6</cp:revision>
  <dcterms:created xsi:type="dcterms:W3CDTF">2018-04-13T07:37:00Z</dcterms:created>
  <dcterms:modified xsi:type="dcterms:W3CDTF">2018-04-13T07:39:00Z</dcterms:modified>
</cp:coreProperties>
</file>